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1E7314" w14:textId="7CB18B55" w:rsidR="004070AB" w:rsidRDefault="004A57CA" w:rsidP="00245F2D">
      <w:pPr>
        <w:spacing w:after="0" w:line="240" w:lineRule="auto"/>
        <w:ind w:left="-990" w:right="-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</w:rPr>
        <w:t>Appendix S8</w:t>
      </w:r>
      <w:r w:rsidR="00D06CDB">
        <w:rPr>
          <w:rFonts w:ascii="Times New Roman" w:eastAsia="Times New Roman" w:hAnsi="Times New Roman" w:cs="Times New Roman"/>
          <w:b/>
        </w:rPr>
        <w:t>.</w:t>
      </w:r>
      <w:r w:rsidR="00D06CDB">
        <w:rPr>
          <w:rFonts w:ascii="Times New Roman" w:eastAsia="Times New Roman" w:hAnsi="Times New Roman" w:cs="Times New Roman"/>
        </w:rPr>
        <w:t xml:space="preserve"> </w:t>
      </w:r>
      <w:r w:rsidR="00112ADA">
        <w:rPr>
          <w:rFonts w:ascii="Times New Roman" w:eastAsia="Times New Roman" w:hAnsi="Times New Roman" w:cs="Times New Roman"/>
        </w:rPr>
        <w:t>A</w:t>
      </w:r>
      <w:r w:rsidR="003116B8">
        <w:rPr>
          <w:rFonts w:ascii="Times New Roman" w:eastAsia="Times New Roman" w:hAnsi="Times New Roman" w:cs="Times New Roman"/>
        </w:rPr>
        <w:t xml:space="preserve">djusted </w:t>
      </w:r>
      <w:r w:rsidR="00FB42CA">
        <w:rPr>
          <w:rFonts w:ascii="Times New Roman" w:eastAsia="Times New Roman" w:hAnsi="Times New Roman" w:cs="Times New Roman"/>
        </w:rPr>
        <w:t xml:space="preserve">trait </w:t>
      </w:r>
      <w:r w:rsidR="003116B8">
        <w:rPr>
          <w:rFonts w:ascii="Times New Roman" w:eastAsia="Times New Roman" w:hAnsi="Times New Roman" w:cs="Times New Roman"/>
        </w:rPr>
        <w:t xml:space="preserve">means </w:t>
      </w:r>
      <w:r w:rsidR="00112ADA">
        <w:rPr>
          <w:rFonts w:ascii="Times New Roman" w:eastAsia="Times New Roman" w:hAnsi="Times New Roman" w:cs="Times New Roman"/>
        </w:rPr>
        <w:t>with</w:t>
      </w:r>
      <w:r w:rsidR="002131D1">
        <w:rPr>
          <w:rFonts w:ascii="Times New Roman" w:eastAsia="Times New Roman" w:hAnsi="Times New Roman" w:cs="Times New Roman"/>
        </w:rPr>
        <w:t xml:space="preserve"> one standard </w:t>
      </w:r>
      <w:r w:rsidR="00FA0C7D">
        <w:rPr>
          <w:rFonts w:ascii="Times New Roman" w:eastAsia="Times New Roman" w:hAnsi="Times New Roman" w:cs="Times New Roman"/>
        </w:rPr>
        <w:t>error,</w:t>
      </w:r>
      <w:r w:rsidR="00112ADA">
        <w:rPr>
          <w:rFonts w:ascii="Times New Roman" w:eastAsia="Times New Roman" w:hAnsi="Times New Roman" w:cs="Times New Roman"/>
        </w:rPr>
        <w:t xml:space="preserve"> </w:t>
      </w:r>
      <w:r w:rsidR="002131D1">
        <w:rPr>
          <w:rFonts w:ascii="Times New Roman" w:eastAsia="Times New Roman" w:hAnsi="Times New Roman" w:cs="Times New Roman"/>
        </w:rPr>
        <w:t xml:space="preserve">derived </w:t>
      </w:r>
      <w:r w:rsidR="003116B8">
        <w:rPr>
          <w:rFonts w:ascii="Times New Roman" w:eastAsia="Times New Roman" w:hAnsi="Times New Roman" w:cs="Times New Roman"/>
        </w:rPr>
        <w:t xml:space="preserve">from </w:t>
      </w:r>
      <w:r w:rsidR="002131D1">
        <w:rPr>
          <w:rFonts w:ascii="Times New Roman" w:eastAsia="Times New Roman" w:hAnsi="Times New Roman" w:cs="Times New Roman"/>
        </w:rPr>
        <w:t>reduced</w:t>
      </w:r>
      <w:r w:rsidR="003116B8">
        <w:rPr>
          <w:rFonts w:ascii="Times New Roman" w:eastAsia="Times New Roman" w:hAnsi="Times New Roman" w:cs="Times New Roman"/>
        </w:rPr>
        <w:t xml:space="preserve"> linear models</w:t>
      </w:r>
      <w:r w:rsidR="00FA0C7D">
        <w:rPr>
          <w:rFonts w:ascii="Times New Roman" w:eastAsia="Times New Roman" w:hAnsi="Times New Roman" w:cs="Times New Roman"/>
        </w:rPr>
        <w:t>,</w:t>
      </w:r>
      <w:r w:rsidR="00FA0C7D" w:rsidRPr="00FA0C7D">
        <w:rPr>
          <w:rFonts w:ascii="Times New Roman" w:eastAsia="Times New Roman" w:hAnsi="Times New Roman" w:cs="Times New Roman"/>
        </w:rPr>
        <w:t xml:space="preserve"> </w:t>
      </w:r>
      <w:r w:rsidR="00FA0C7D">
        <w:rPr>
          <w:rFonts w:ascii="Times New Roman" w:eastAsia="Times New Roman" w:hAnsi="Times New Roman" w:cs="Times New Roman"/>
        </w:rPr>
        <w:t>grouped by genus and life</w:t>
      </w:r>
      <w:r w:rsidR="0020698B">
        <w:rPr>
          <w:rFonts w:ascii="Times New Roman" w:eastAsia="Times New Roman" w:hAnsi="Times New Roman" w:cs="Times New Roman"/>
        </w:rPr>
        <w:t xml:space="preserve"> </w:t>
      </w:r>
      <w:r w:rsidR="00563A47">
        <w:rPr>
          <w:rFonts w:ascii="Times New Roman" w:eastAsia="Times New Roman" w:hAnsi="Times New Roman" w:cs="Times New Roman"/>
        </w:rPr>
        <w:t>span</w:t>
      </w:r>
      <w:r w:rsidR="00112ADA">
        <w:rPr>
          <w:rFonts w:ascii="Times New Roman" w:eastAsia="Times New Roman" w:hAnsi="Times New Roman" w:cs="Times New Roman"/>
        </w:rPr>
        <w:t>. Letters show</w:t>
      </w:r>
      <w:r w:rsidR="003116B8">
        <w:rPr>
          <w:rFonts w:ascii="Times New Roman" w:eastAsia="Times New Roman" w:hAnsi="Times New Roman" w:cs="Times New Roman"/>
        </w:rPr>
        <w:t xml:space="preserve"> the results of post</w:t>
      </w:r>
      <w:r w:rsidR="00563A47">
        <w:rPr>
          <w:rFonts w:ascii="Times New Roman" w:eastAsia="Times New Roman" w:hAnsi="Times New Roman" w:cs="Times New Roman"/>
        </w:rPr>
        <w:t xml:space="preserve"> </w:t>
      </w:r>
      <w:r w:rsidR="003116B8">
        <w:rPr>
          <w:rFonts w:ascii="Times New Roman" w:eastAsia="Times New Roman" w:hAnsi="Times New Roman" w:cs="Times New Roman"/>
        </w:rPr>
        <w:t>hoc custom contrasts for each model, with covariates included</w:t>
      </w:r>
      <w:r w:rsidR="00112ADA">
        <w:rPr>
          <w:rFonts w:ascii="Times New Roman" w:eastAsia="Times New Roman" w:hAnsi="Times New Roman" w:cs="Times New Roman"/>
        </w:rPr>
        <w:t>: d</w:t>
      </w:r>
      <w:r w:rsidR="00FB42CA">
        <w:rPr>
          <w:rFonts w:ascii="Times New Roman" w:eastAsia="Times New Roman" w:hAnsi="Times New Roman" w:cs="Times New Roman"/>
        </w:rPr>
        <w:t>ifferent letters</w:t>
      </w:r>
      <w:r w:rsidR="00621466">
        <w:rPr>
          <w:rFonts w:ascii="Times New Roman" w:eastAsia="Times New Roman" w:hAnsi="Times New Roman" w:cs="Times New Roman"/>
        </w:rPr>
        <w:t xml:space="preserve"> </w:t>
      </w:r>
      <w:r w:rsidR="00FB42CA">
        <w:rPr>
          <w:rFonts w:ascii="Times New Roman" w:eastAsia="Times New Roman" w:hAnsi="Times New Roman" w:cs="Times New Roman"/>
        </w:rPr>
        <w:t xml:space="preserve">denote a significant difference (at least </w:t>
      </w:r>
      <w:r w:rsidR="00FB42CA">
        <w:rPr>
          <w:rFonts w:ascii="Times New Roman" w:eastAsia="Times New Roman" w:hAnsi="Times New Roman" w:cs="Times New Roman"/>
          <w:i/>
        </w:rPr>
        <w:t>P</w:t>
      </w:r>
      <w:r w:rsidR="00FB42CA">
        <w:rPr>
          <w:rFonts w:ascii="Times New Roman" w:eastAsia="Times New Roman" w:hAnsi="Times New Roman" w:cs="Times New Roman"/>
        </w:rPr>
        <w:t xml:space="preserve"> &lt; 0.05) </w:t>
      </w:r>
      <w:r w:rsidR="00621466">
        <w:rPr>
          <w:rFonts w:ascii="Times New Roman" w:eastAsia="Times New Roman" w:hAnsi="Times New Roman" w:cs="Times New Roman"/>
        </w:rPr>
        <w:t>for</w:t>
      </w:r>
      <w:r w:rsidR="00FB42CA">
        <w:rPr>
          <w:rFonts w:ascii="Times New Roman" w:eastAsia="Times New Roman" w:hAnsi="Times New Roman" w:cs="Times New Roman"/>
        </w:rPr>
        <w:t xml:space="preserve"> a trait between life</w:t>
      </w:r>
      <w:r w:rsidR="0020698B">
        <w:rPr>
          <w:rFonts w:ascii="Times New Roman" w:eastAsia="Times New Roman" w:hAnsi="Times New Roman" w:cs="Times New Roman"/>
        </w:rPr>
        <w:t xml:space="preserve"> </w:t>
      </w:r>
      <w:r w:rsidR="00563A47">
        <w:rPr>
          <w:rFonts w:ascii="Times New Roman" w:eastAsia="Times New Roman" w:hAnsi="Times New Roman" w:cs="Times New Roman"/>
        </w:rPr>
        <w:t>span groups</w:t>
      </w:r>
      <w:r w:rsidR="00112ADA">
        <w:rPr>
          <w:rFonts w:ascii="Times New Roman" w:eastAsia="Times New Roman" w:hAnsi="Times New Roman" w:cs="Times New Roman"/>
        </w:rPr>
        <w:t xml:space="preserve"> within a genus</w:t>
      </w:r>
      <w:r w:rsidR="00621466">
        <w:rPr>
          <w:rFonts w:ascii="Times New Roman" w:eastAsia="Times New Roman" w:hAnsi="Times New Roman" w:cs="Times New Roman"/>
        </w:rPr>
        <w:t xml:space="preserve"> (bolded)</w:t>
      </w:r>
      <w:r w:rsidR="003116B8">
        <w:rPr>
          <w:rFonts w:ascii="Times New Roman" w:eastAsia="Times New Roman" w:hAnsi="Times New Roman" w:cs="Times New Roman"/>
        </w:rPr>
        <w:t xml:space="preserve">, with a Bonferroni correction </w:t>
      </w:r>
      <w:r w:rsidR="00112ADA">
        <w:rPr>
          <w:rFonts w:ascii="Times New Roman" w:eastAsia="Times New Roman" w:hAnsi="Times New Roman" w:cs="Times New Roman"/>
        </w:rPr>
        <w:t>applied to</w:t>
      </w:r>
      <w:r w:rsidR="003116B8">
        <w:rPr>
          <w:rFonts w:ascii="Times New Roman" w:eastAsia="Times New Roman" w:hAnsi="Times New Roman" w:cs="Times New Roman"/>
        </w:rPr>
        <w:t xml:space="preserve"> the p-value.</w:t>
      </w:r>
      <w:r w:rsidR="00DF6390">
        <w:rPr>
          <w:rFonts w:ascii="Times New Roman" w:eastAsia="Times New Roman" w:hAnsi="Times New Roman" w:cs="Times New Roman"/>
        </w:rPr>
        <w:t xml:space="preserve"> AGR signifies absolute growth rate and RGR relative growth rate.</w:t>
      </w:r>
      <w:r w:rsidR="00740BA2">
        <w:rPr>
          <w:rFonts w:ascii="Times New Roman" w:eastAsia="Times New Roman" w:hAnsi="Times New Roman" w:cs="Times New Roman"/>
        </w:rPr>
        <w:t xml:space="preserve"> PC1 and PC2 are the first two principal components of the full dataset accession-level PCA. Values less than one are rounded to two significant figures (with the exception of principal components).</w:t>
      </w:r>
    </w:p>
    <w:p w14:paraId="38AFA7ED" w14:textId="77777777" w:rsidR="00FB42CA" w:rsidRPr="00FB42CA" w:rsidRDefault="00FB42CA" w:rsidP="00FB42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"/>
        <w:tblW w:w="11430" w:type="dxa"/>
        <w:tblInd w:w="-9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70"/>
        <w:gridCol w:w="3150"/>
        <w:gridCol w:w="2970"/>
        <w:gridCol w:w="2790"/>
        <w:gridCol w:w="1350"/>
      </w:tblGrid>
      <w:tr w:rsidR="00435258" w14:paraId="0F4884A7" w14:textId="3B18F6AC" w:rsidTr="00B40F53">
        <w:trPr>
          <w:trHeight w:val="317"/>
        </w:trPr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5AA7771D" w14:textId="2C2699DC" w:rsidR="00435258" w:rsidRPr="00FB42CA" w:rsidRDefault="00435258">
            <w:pPr>
              <w:rPr>
                <w:rFonts w:ascii="Times New Roman" w:eastAsia="Times New Roman" w:hAnsi="Times New Roman" w:cs="Times New Roman"/>
                <w:iCs/>
              </w:rPr>
            </w:pPr>
            <w:r w:rsidRPr="00FB42CA">
              <w:rPr>
                <w:rFonts w:ascii="Times New Roman" w:eastAsia="Times New Roman" w:hAnsi="Times New Roman" w:cs="Times New Roman"/>
                <w:iCs/>
              </w:rPr>
              <w:t>Genus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 w14:paraId="65918D37" w14:textId="77777777" w:rsidR="00435258" w:rsidRDefault="004352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04918C9" w14:textId="6CB163D3" w:rsidR="00435258" w:rsidRDefault="004352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fe</w:t>
            </w:r>
            <w:r w:rsidR="0020698B">
              <w:rPr>
                <w:rFonts w:ascii="Times New Roman" w:eastAsia="Times New Roman" w:hAnsi="Times New Roman" w:cs="Times New Roman"/>
              </w:rPr>
              <w:t xml:space="preserve"> </w:t>
            </w:r>
            <w:r w:rsidR="00B740DC">
              <w:rPr>
                <w:rFonts w:ascii="Times New Roman" w:eastAsia="Times New Roman" w:hAnsi="Times New Roman" w:cs="Times New Roman"/>
              </w:rPr>
              <w:t>spa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47BBEB4B" w14:textId="77777777" w:rsidR="00435258" w:rsidRDefault="00435258" w:rsidP="00435258">
            <w:pPr>
              <w:ind w:right="5385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5258" w14:paraId="474523BD" w14:textId="0F3E68AD" w:rsidTr="00B40F53">
        <w:trPr>
          <w:trHeight w:val="317"/>
        </w:trPr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234743DB" w14:textId="63B3C8CF" w:rsidR="00435258" w:rsidRDefault="004352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athyrus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 w14:paraId="0002F3DE" w14:textId="77777777" w:rsidR="00435258" w:rsidRDefault="004352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it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 w14:paraId="72593E16" w14:textId="73268A45" w:rsidR="00435258" w:rsidRDefault="00435258" w:rsidP="003F1F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nual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64AFCC7F" w14:textId="3A84B7B4" w:rsidR="00435258" w:rsidRDefault="00435258" w:rsidP="003F1F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ennial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684272D0" w14:textId="5B63EC14" w:rsidR="00435258" w:rsidRDefault="00435258" w:rsidP="003F1F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nificance</w:t>
            </w:r>
          </w:p>
        </w:tc>
      </w:tr>
      <w:tr w:rsidR="00435258" w14:paraId="4AD59A28" w14:textId="583B77B8" w:rsidTr="00B40F53">
        <w:trPr>
          <w:trHeight w:val="317"/>
        </w:trPr>
        <w:tc>
          <w:tcPr>
            <w:tcW w:w="1170" w:type="dxa"/>
            <w:tcBorders>
              <w:top w:val="single" w:sz="4" w:space="0" w:color="000000"/>
            </w:tcBorders>
          </w:tcPr>
          <w:p w14:paraId="4278F050" w14:textId="77777777" w:rsidR="00435258" w:rsidRDefault="004352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single" w:sz="4" w:space="0" w:color="000000"/>
            </w:tcBorders>
          </w:tcPr>
          <w:p w14:paraId="34A8010F" w14:textId="7FABCC8D" w:rsidR="00435258" w:rsidRPr="00FA0C7D" w:rsidRDefault="00435258">
            <w:pPr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PC1</w:t>
            </w:r>
          </w:p>
        </w:tc>
        <w:tc>
          <w:tcPr>
            <w:tcW w:w="2970" w:type="dxa"/>
            <w:tcBorders>
              <w:top w:val="single" w:sz="4" w:space="0" w:color="000000"/>
            </w:tcBorders>
          </w:tcPr>
          <w:p w14:paraId="25FE664C" w14:textId="49E7BC30" w:rsidR="00435258" w:rsidRPr="009E00DD" w:rsidRDefault="00435258" w:rsidP="003F1F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 w:rsidR="005B406D">
              <w:rPr>
                <w:rFonts w:ascii="Times New Roman" w:eastAsia="Times New Roman" w:hAnsi="Times New Roman" w:cs="Times New Roman"/>
              </w:rPr>
              <w:t>1.23</w:t>
            </w:r>
            <w:r>
              <w:rPr>
                <w:rFonts w:ascii="Times New Roman" w:eastAsia="Times New Roman" w:hAnsi="Times New Roman" w:cs="Times New Roman"/>
              </w:rPr>
              <w:t xml:space="preserve"> ± 0.</w:t>
            </w:r>
            <w:r w:rsidR="005B406D">
              <w:rPr>
                <w:rFonts w:ascii="Times New Roman" w:eastAsia="Times New Roman" w:hAnsi="Times New Roman" w:cs="Times New Roman"/>
              </w:rPr>
              <w:t>5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9E00D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 w14:paraId="2BA74382" w14:textId="75812517" w:rsidR="00435258" w:rsidRPr="009E00DD" w:rsidRDefault="00435258" w:rsidP="003F1F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</w:t>
            </w:r>
            <w:r w:rsidR="00984074">
              <w:rPr>
                <w:rFonts w:ascii="Times New Roman" w:eastAsia="Times New Roman" w:hAnsi="Times New Roman" w:cs="Times New Roman"/>
              </w:rPr>
              <w:t>9</w:t>
            </w:r>
            <w:r w:rsidR="005B406D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 xml:space="preserve"> ± 0.</w:t>
            </w:r>
            <w:r w:rsidR="005B406D">
              <w:rPr>
                <w:rFonts w:ascii="Times New Roman" w:eastAsia="Times New Roman" w:hAnsi="Times New Roman" w:cs="Times New Roman"/>
              </w:rPr>
              <w:t>4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9E00D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 w14:paraId="7C6CA5BB" w14:textId="10B8A708" w:rsidR="00435258" w:rsidRDefault="00A54DBF" w:rsidP="003F1F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435258" w14:paraId="28AFC7EB" w14:textId="6F1EF99B" w:rsidTr="00B40F53">
        <w:trPr>
          <w:trHeight w:val="317"/>
        </w:trPr>
        <w:tc>
          <w:tcPr>
            <w:tcW w:w="1170" w:type="dxa"/>
          </w:tcPr>
          <w:p w14:paraId="7F87D8C1" w14:textId="77777777" w:rsidR="00435258" w:rsidRDefault="004352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</w:tcPr>
          <w:p w14:paraId="1993575B" w14:textId="399E14D2" w:rsidR="00435258" w:rsidRDefault="0043525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2</w:t>
            </w:r>
          </w:p>
        </w:tc>
        <w:tc>
          <w:tcPr>
            <w:tcW w:w="2970" w:type="dxa"/>
          </w:tcPr>
          <w:p w14:paraId="192B19E3" w14:textId="5C5E66CC" w:rsidR="00435258" w:rsidRPr="009E00DD" w:rsidRDefault="005B406D" w:rsidP="003F1F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3</w:t>
            </w:r>
            <w:r w:rsidR="00435258">
              <w:rPr>
                <w:rFonts w:ascii="Times New Roman" w:eastAsia="Times New Roman" w:hAnsi="Times New Roman" w:cs="Times New Roman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</w:rPr>
              <w:t>44</w:t>
            </w:r>
            <w:r w:rsidR="00435258">
              <w:rPr>
                <w:rFonts w:ascii="Times New Roman" w:eastAsia="Times New Roman" w:hAnsi="Times New Roman" w:cs="Times New Roman"/>
              </w:rPr>
              <w:t xml:space="preserve"> </w:t>
            </w:r>
            <w:r w:rsidR="00435258" w:rsidRPr="009E00D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0" w:type="dxa"/>
          </w:tcPr>
          <w:p w14:paraId="258CE166" w14:textId="1DA41226" w:rsidR="00435258" w:rsidRDefault="00EB1EB0" w:rsidP="003F1F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</w:t>
            </w:r>
            <w:r w:rsidR="005B406D">
              <w:rPr>
                <w:rFonts w:ascii="Times New Roman" w:eastAsia="Times New Roman" w:hAnsi="Times New Roman" w:cs="Times New Roman"/>
              </w:rPr>
              <w:t>05</w:t>
            </w:r>
            <w:r w:rsidR="00435258">
              <w:rPr>
                <w:rFonts w:ascii="Times New Roman" w:eastAsia="Times New Roman" w:hAnsi="Times New Roman" w:cs="Times New Roman"/>
              </w:rPr>
              <w:t xml:space="preserve"> ± 0.</w:t>
            </w:r>
            <w:r w:rsidR="00AE71F5">
              <w:rPr>
                <w:rFonts w:ascii="Times New Roman" w:eastAsia="Times New Roman" w:hAnsi="Times New Roman" w:cs="Times New Roman"/>
              </w:rPr>
              <w:t>3</w:t>
            </w:r>
            <w:r w:rsidR="005B406D">
              <w:rPr>
                <w:rFonts w:ascii="Times New Roman" w:eastAsia="Times New Roman" w:hAnsi="Times New Roman" w:cs="Times New Roman"/>
              </w:rPr>
              <w:t>5</w:t>
            </w:r>
            <w:r w:rsidR="00435258">
              <w:rPr>
                <w:rFonts w:ascii="Times New Roman" w:eastAsia="Times New Roman" w:hAnsi="Times New Roman" w:cs="Times New Roman"/>
              </w:rPr>
              <w:t xml:space="preserve"> </w:t>
            </w:r>
            <w:r w:rsidR="00435258" w:rsidRPr="009E00D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</w:tcPr>
          <w:p w14:paraId="125AA71F" w14:textId="72436B73" w:rsidR="00435258" w:rsidRDefault="00127B2C" w:rsidP="003F1F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435258" w14:paraId="0405CD01" w14:textId="3ACA14D2" w:rsidTr="00B40F53">
        <w:trPr>
          <w:trHeight w:val="317"/>
        </w:trPr>
        <w:tc>
          <w:tcPr>
            <w:tcW w:w="1170" w:type="dxa"/>
          </w:tcPr>
          <w:p w14:paraId="5879E9EE" w14:textId="77777777" w:rsidR="00435258" w:rsidRDefault="00435258" w:rsidP="00FA0C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</w:tcPr>
          <w:p w14:paraId="58102D45" w14:textId="37F384CC" w:rsidR="00435258" w:rsidRDefault="00435258" w:rsidP="00FA0C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mass (mg)</w:t>
            </w:r>
          </w:p>
        </w:tc>
        <w:tc>
          <w:tcPr>
            <w:tcW w:w="2970" w:type="dxa"/>
          </w:tcPr>
          <w:p w14:paraId="7FA599C9" w14:textId="6DD094CA" w:rsidR="00435258" w:rsidRDefault="00435258" w:rsidP="00FA0C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28</w:t>
            </w:r>
            <w:r w:rsidRPr="009E00DD">
              <w:rPr>
                <w:rFonts w:ascii="Times New Roman" w:eastAsia="Times New Roman" w:hAnsi="Times New Roman" w:cs="Times New Roman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</w:rPr>
              <w:t>5.91</w:t>
            </w:r>
            <w:r w:rsidRPr="009E00DD">
              <w:rPr>
                <w:rFonts w:ascii="Times New Roman" w:eastAsia="Times New Roman" w:hAnsi="Times New Roman" w:cs="Times New Roman"/>
              </w:rPr>
              <w:t xml:space="preserve"> </w:t>
            </w:r>
            <w:r w:rsidRPr="009E00D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0" w:type="dxa"/>
          </w:tcPr>
          <w:p w14:paraId="0F09BF8A" w14:textId="39E8E965" w:rsidR="00435258" w:rsidRDefault="00435258" w:rsidP="00FA0C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28</w:t>
            </w:r>
            <w:r w:rsidRPr="009E00DD">
              <w:rPr>
                <w:rFonts w:ascii="Times New Roman" w:eastAsia="Times New Roman" w:hAnsi="Times New Roman" w:cs="Times New Roman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</w:rPr>
              <w:t>5.09</w:t>
            </w:r>
            <w:r w:rsidRPr="009E00DD">
              <w:rPr>
                <w:rFonts w:ascii="Times New Roman" w:eastAsia="Times New Roman" w:hAnsi="Times New Roman" w:cs="Times New Roman"/>
              </w:rPr>
              <w:t xml:space="preserve"> </w:t>
            </w:r>
            <w:r w:rsidRPr="009E00D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</w:tcPr>
          <w:p w14:paraId="758D9DD8" w14:textId="1F7E06E7" w:rsidR="00435258" w:rsidRDefault="00127B2C" w:rsidP="00FA0C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435258" w14:paraId="132E942B" w14:textId="54ED5457" w:rsidTr="00B40F53">
        <w:trPr>
          <w:trHeight w:val="317"/>
        </w:trPr>
        <w:tc>
          <w:tcPr>
            <w:tcW w:w="1170" w:type="dxa"/>
          </w:tcPr>
          <w:p w14:paraId="3ACF4DE4" w14:textId="77777777" w:rsidR="00435258" w:rsidRDefault="00435258" w:rsidP="00FA0C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</w:tcPr>
          <w:p w14:paraId="3DEBEF52" w14:textId="235F1A5B" w:rsidR="00435258" w:rsidRDefault="00435258" w:rsidP="00FA0C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length (mm)</w:t>
            </w:r>
          </w:p>
        </w:tc>
        <w:tc>
          <w:tcPr>
            <w:tcW w:w="2970" w:type="dxa"/>
          </w:tcPr>
          <w:p w14:paraId="1F48E386" w14:textId="06A72077" w:rsidR="00435258" w:rsidRDefault="00435258" w:rsidP="00FA0C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E00DD">
              <w:rPr>
                <w:rFonts w:ascii="Times New Roman" w:eastAsia="Times New Roman" w:hAnsi="Times New Roman" w:cs="Times New Roman"/>
              </w:rPr>
              <w:t>4.4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Pr="009E00DD">
              <w:rPr>
                <w:rFonts w:ascii="Times New Roman" w:eastAsia="Times New Roman" w:hAnsi="Times New Roman" w:cs="Times New Roman"/>
              </w:rPr>
              <w:t xml:space="preserve"> ± 0.25 </w:t>
            </w:r>
            <w:r w:rsidRPr="009E00D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0" w:type="dxa"/>
          </w:tcPr>
          <w:p w14:paraId="4A4D5123" w14:textId="3F93F133" w:rsidR="00435258" w:rsidRDefault="00435258" w:rsidP="00FA0C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.22 ± 0.22 </w:t>
            </w:r>
            <w:r w:rsidRPr="009E00D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</w:tcPr>
          <w:p w14:paraId="2FC96499" w14:textId="0AEE2BEE" w:rsidR="00435258" w:rsidRDefault="00127B2C" w:rsidP="00FA0C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435258" w14:paraId="429EA0CA" w14:textId="5C251700" w:rsidTr="00B40F53">
        <w:trPr>
          <w:trHeight w:val="317"/>
        </w:trPr>
        <w:tc>
          <w:tcPr>
            <w:tcW w:w="1170" w:type="dxa"/>
          </w:tcPr>
          <w:p w14:paraId="6B1CB12A" w14:textId="77777777" w:rsidR="00435258" w:rsidRDefault="00435258" w:rsidP="00FA0C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</w:tcPr>
          <w:p w14:paraId="46C592EA" w14:textId="5C678714" w:rsidR="00435258" w:rsidRDefault="00435258" w:rsidP="00FA0C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width (mm)</w:t>
            </w:r>
          </w:p>
        </w:tc>
        <w:tc>
          <w:tcPr>
            <w:tcW w:w="2970" w:type="dxa"/>
          </w:tcPr>
          <w:p w14:paraId="24A20230" w14:textId="5ED3FDBE" w:rsidR="00435258" w:rsidRDefault="00435258" w:rsidP="00FA0C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82 ± 0.16 </w:t>
            </w:r>
            <w:r w:rsidRPr="001F3ACA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0" w:type="dxa"/>
          </w:tcPr>
          <w:p w14:paraId="763AA37B" w14:textId="6E2B9965" w:rsidR="00435258" w:rsidRDefault="00435258" w:rsidP="00FA0C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54 ± 0.14 </w:t>
            </w:r>
            <w:r w:rsidRPr="001F3ACA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</w:tcPr>
          <w:p w14:paraId="15F0378A" w14:textId="33355F21" w:rsidR="00435258" w:rsidRDefault="00127B2C" w:rsidP="00FA0C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435258" w14:paraId="2C2138D7" w14:textId="3B8F691F" w:rsidTr="00B40F53">
        <w:trPr>
          <w:trHeight w:val="317"/>
        </w:trPr>
        <w:tc>
          <w:tcPr>
            <w:tcW w:w="1170" w:type="dxa"/>
          </w:tcPr>
          <w:p w14:paraId="6D9657DB" w14:textId="77777777" w:rsidR="00435258" w:rsidRDefault="00435258" w:rsidP="00FA0C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</w:tcPr>
          <w:p w14:paraId="3BB56B1D" w14:textId="13F6A73A" w:rsidR="00435258" w:rsidRDefault="00435258" w:rsidP="00FA0C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perimeter (mm)</w:t>
            </w:r>
          </w:p>
        </w:tc>
        <w:tc>
          <w:tcPr>
            <w:tcW w:w="2970" w:type="dxa"/>
          </w:tcPr>
          <w:p w14:paraId="39DB096F" w14:textId="43CE6ED0" w:rsidR="00435258" w:rsidRDefault="00435258" w:rsidP="00FA0C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3.63 ± 0.70 </w:t>
            </w:r>
            <w:r w:rsidRPr="009E00D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0" w:type="dxa"/>
          </w:tcPr>
          <w:p w14:paraId="2305AF42" w14:textId="0343666C" w:rsidR="00435258" w:rsidRDefault="00435258" w:rsidP="00FA0C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2.75 ± 0.60 </w:t>
            </w:r>
            <w:r w:rsidRPr="009E00D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</w:tcPr>
          <w:p w14:paraId="07C0A8C0" w14:textId="24996521" w:rsidR="00435258" w:rsidRDefault="00127B2C" w:rsidP="00FA0C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077BA" w14:paraId="725C33CB" w14:textId="77777777" w:rsidTr="00B40F53">
        <w:trPr>
          <w:trHeight w:val="317"/>
        </w:trPr>
        <w:tc>
          <w:tcPr>
            <w:tcW w:w="1170" w:type="dxa"/>
          </w:tcPr>
          <w:p w14:paraId="10DE58E1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</w:tcPr>
          <w:p w14:paraId="3D0471E7" w14:textId="20F8F70F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area (mm</w:t>
            </w:r>
            <w:r w:rsidRPr="00447B2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970" w:type="dxa"/>
          </w:tcPr>
          <w:p w14:paraId="6E926D4D" w14:textId="0A2AC8FA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3.36 ± 1.68 </w:t>
            </w:r>
            <w:r w:rsidRPr="001F3ACA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0" w:type="dxa"/>
          </w:tcPr>
          <w:p w14:paraId="027820A2" w14:textId="266CE016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1.94 ± 1.45 </w:t>
            </w:r>
            <w:r w:rsidRPr="001F3ACA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</w:tcPr>
          <w:p w14:paraId="55888B7E" w14:textId="7F9F0336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077BA" w14:paraId="6BCED7F3" w14:textId="430E2CAE" w:rsidTr="00B40F53">
        <w:trPr>
          <w:trHeight w:val="317"/>
        </w:trPr>
        <w:tc>
          <w:tcPr>
            <w:tcW w:w="1170" w:type="dxa"/>
          </w:tcPr>
          <w:p w14:paraId="3B62A23C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</w:tcPr>
          <w:p w14:paraId="51F69E74" w14:textId="60A92585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circularity</w:t>
            </w:r>
          </w:p>
        </w:tc>
        <w:tc>
          <w:tcPr>
            <w:tcW w:w="2970" w:type="dxa"/>
          </w:tcPr>
          <w:p w14:paraId="7D29ACFE" w14:textId="311D8780" w:rsidR="008077BA" w:rsidRPr="00BF0AEE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F0AEE">
              <w:rPr>
                <w:rFonts w:ascii="Times New Roman" w:eastAsia="Times New Roman" w:hAnsi="Times New Roman" w:cs="Times New Roman"/>
              </w:rPr>
              <w:t>0.88 ± 0.00</w:t>
            </w:r>
            <w:r w:rsidR="009D230D">
              <w:rPr>
                <w:rFonts w:ascii="Times New Roman" w:eastAsia="Times New Roman" w:hAnsi="Times New Roman" w:cs="Times New Roman"/>
              </w:rPr>
              <w:t>29</w:t>
            </w:r>
            <w:r w:rsidRPr="00BF0AEE">
              <w:rPr>
                <w:rFonts w:ascii="Times New Roman" w:eastAsia="Times New Roman" w:hAnsi="Times New Roman" w:cs="Times New Roman"/>
              </w:rPr>
              <w:t xml:space="preserve"> </w:t>
            </w:r>
            <w:r w:rsidRPr="00BF0AEE">
              <w:rPr>
                <w:rFonts w:ascii="Times New Roman" w:eastAsia="Times New Roman" w:hAnsi="Times New Roman" w:cs="Times New Roman"/>
                <w:vertAlign w:val="superscript"/>
              </w:rPr>
              <w:t xml:space="preserve">A </w:t>
            </w:r>
          </w:p>
        </w:tc>
        <w:tc>
          <w:tcPr>
            <w:tcW w:w="2790" w:type="dxa"/>
          </w:tcPr>
          <w:p w14:paraId="42DE78D8" w14:textId="4C8D44DD" w:rsidR="008077BA" w:rsidRPr="00BF0AEE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F0AEE">
              <w:rPr>
                <w:rFonts w:ascii="Times New Roman" w:eastAsia="Times New Roman" w:hAnsi="Times New Roman" w:cs="Times New Roman"/>
              </w:rPr>
              <w:t>0.89 ± 0.00</w:t>
            </w:r>
            <w:r w:rsidR="009D230D">
              <w:rPr>
                <w:rFonts w:ascii="Times New Roman" w:eastAsia="Times New Roman" w:hAnsi="Times New Roman" w:cs="Times New Roman"/>
              </w:rPr>
              <w:t>25</w:t>
            </w:r>
            <w:r w:rsidRPr="00BF0AEE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</w:tcPr>
          <w:p w14:paraId="11D4E6CE" w14:textId="2B7B1EF6" w:rsidR="008077BA" w:rsidRPr="00BF0AEE" w:rsidRDefault="0040114F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077BA" w14:paraId="0F991BB5" w14:textId="2FA72D47" w:rsidTr="00B40F53">
        <w:trPr>
          <w:trHeight w:val="317"/>
        </w:trPr>
        <w:tc>
          <w:tcPr>
            <w:tcW w:w="1170" w:type="dxa"/>
          </w:tcPr>
          <w:p w14:paraId="4B2DFEF9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</w:tcPr>
          <w:p w14:paraId="3E9B7B9C" w14:textId="2CE735C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roundness</w:t>
            </w:r>
          </w:p>
        </w:tc>
        <w:tc>
          <w:tcPr>
            <w:tcW w:w="2970" w:type="dxa"/>
          </w:tcPr>
          <w:p w14:paraId="6DE1F1C0" w14:textId="55ACB4C9" w:rsidR="008077BA" w:rsidRPr="00BF0AEE" w:rsidRDefault="008077BA" w:rsidP="008077B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F0AEE">
              <w:rPr>
                <w:rFonts w:ascii="Times New Roman" w:eastAsia="Times New Roman" w:hAnsi="Times New Roman" w:cs="Times New Roman"/>
                <w:b/>
                <w:bCs/>
              </w:rPr>
              <w:t>0.89 ± 0.01</w:t>
            </w:r>
            <w:r w:rsidR="00F36603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  <w:r w:rsidRPr="00BF0AEE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BF0AEE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790" w:type="dxa"/>
          </w:tcPr>
          <w:p w14:paraId="10044A0A" w14:textId="7AD04DFA" w:rsidR="008077BA" w:rsidRPr="00BF0AEE" w:rsidRDefault="008077BA" w:rsidP="008077B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F0AEE">
              <w:rPr>
                <w:rFonts w:ascii="Times New Roman" w:eastAsia="Times New Roman" w:hAnsi="Times New Roman" w:cs="Times New Roman"/>
                <w:b/>
                <w:bCs/>
              </w:rPr>
              <w:t>0.86 ± 0.0</w:t>
            </w:r>
            <w:r w:rsidR="00F36603">
              <w:rPr>
                <w:rFonts w:ascii="Times New Roman" w:eastAsia="Times New Roman" w:hAnsi="Times New Roman" w:cs="Times New Roman"/>
                <w:b/>
                <w:bCs/>
              </w:rPr>
              <w:t>093</w:t>
            </w:r>
            <w:r w:rsidRPr="00BF0AEE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BF0AEE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350" w:type="dxa"/>
          </w:tcPr>
          <w:p w14:paraId="3B80B85D" w14:textId="325A2958" w:rsidR="008077BA" w:rsidRPr="0040114F" w:rsidRDefault="0040114F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114F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8077BA" w14:paraId="022B3936" w14:textId="542D8AC5" w:rsidTr="00B40F53">
        <w:trPr>
          <w:trHeight w:val="317"/>
        </w:trPr>
        <w:tc>
          <w:tcPr>
            <w:tcW w:w="1170" w:type="dxa"/>
            <w:tcBorders>
              <w:bottom w:val="nil"/>
            </w:tcBorders>
          </w:tcPr>
          <w:p w14:paraId="4F798ECA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bottom w:val="nil"/>
            </w:tcBorders>
          </w:tcPr>
          <w:p w14:paraId="0567B24E" w14:textId="650B95FA" w:rsidR="008077BA" w:rsidRPr="00D70DC3" w:rsidRDefault="008077BA" w:rsidP="008077BA">
            <w:pPr>
              <w:rPr>
                <w:rFonts w:ascii="Times New Roman" w:eastAsia="Times New Roman" w:hAnsi="Times New Roman" w:cs="Times New Roman"/>
                <w:i/>
              </w:rPr>
            </w:pPr>
            <w:r w:rsidRPr="00D70DC3">
              <w:rPr>
                <w:rFonts w:ascii="Times New Roman" w:eastAsia="Times New Roman" w:hAnsi="Times New Roman" w:cs="Times New Roman"/>
              </w:rPr>
              <w:t>Germination T</w:t>
            </w:r>
            <w:r w:rsidRPr="00D70DC3">
              <w:rPr>
                <w:rFonts w:ascii="Times New Roman" w:eastAsia="Times New Roman" w:hAnsi="Times New Roman" w:cs="Times New Roman"/>
                <w:vertAlign w:val="subscript"/>
              </w:rPr>
              <w:t xml:space="preserve">50 </w:t>
            </w:r>
            <w:r w:rsidRPr="00D70DC3">
              <w:rPr>
                <w:rFonts w:ascii="Times New Roman" w:eastAsia="Times New Roman" w:hAnsi="Times New Roman" w:cs="Times New Roman"/>
              </w:rPr>
              <w:t>(d)</w:t>
            </w:r>
          </w:p>
        </w:tc>
        <w:tc>
          <w:tcPr>
            <w:tcW w:w="2970" w:type="dxa"/>
            <w:tcBorders>
              <w:bottom w:val="nil"/>
            </w:tcBorders>
          </w:tcPr>
          <w:p w14:paraId="002315F6" w14:textId="37A4A8C6" w:rsidR="008077BA" w:rsidRPr="00B40F53" w:rsidRDefault="008077BA" w:rsidP="008077B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0F53">
              <w:rPr>
                <w:rFonts w:ascii="Times New Roman" w:eastAsia="Times New Roman" w:hAnsi="Times New Roman" w:cs="Times New Roman"/>
                <w:b/>
                <w:bCs/>
              </w:rPr>
              <w:t>9.54 ± 1.6</w:t>
            </w:r>
            <w:r w:rsidR="00F602E4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  <w:r w:rsidRPr="00B40F53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B40F53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790" w:type="dxa"/>
            <w:tcBorders>
              <w:bottom w:val="nil"/>
            </w:tcBorders>
          </w:tcPr>
          <w:p w14:paraId="5D0E2195" w14:textId="5DFBBAA8" w:rsidR="008077BA" w:rsidRPr="00B40F53" w:rsidRDefault="008077BA" w:rsidP="008077B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0F53">
              <w:rPr>
                <w:rFonts w:ascii="Times New Roman" w:eastAsia="Times New Roman" w:hAnsi="Times New Roman" w:cs="Times New Roman"/>
                <w:b/>
                <w:bCs/>
              </w:rPr>
              <w:t>17.73 ± 1.1</w:t>
            </w:r>
            <w:r w:rsidR="00F602E4">
              <w:rPr>
                <w:rFonts w:ascii="Times New Roman" w:eastAsia="Times New Roman" w:hAnsi="Times New Roman" w:cs="Times New Roman"/>
                <w:b/>
                <w:bCs/>
              </w:rPr>
              <w:t>5</w:t>
            </w:r>
            <w:r w:rsidRPr="00B40F53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B40F53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350" w:type="dxa"/>
            <w:tcBorders>
              <w:bottom w:val="nil"/>
            </w:tcBorders>
          </w:tcPr>
          <w:p w14:paraId="7231903D" w14:textId="5D20240D" w:rsidR="008077BA" w:rsidRPr="00435258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8077BA" w14:paraId="1681DF51" w14:textId="72776AD8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89ABE1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293BEF7" w14:textId="12F809E8" w:rsidR="008077BA" w:rsidRPr="00D70DC3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 w:rsidRPr="00D70DC3">
              <w:rPr>
                <w:rFonts w:ascii="Times New Roman" w:eastAsia="Times New Roman" w:hAnsi="Times New Roman" w:cs="Times New Roman"/>
              </w:rPr>
              <w:t>Germination proport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911D6AE" w14:textId="001D06BC" w:rsidR="008077BA" w:rsidRPr="008E25A6" w:rsidRDefault="008077BA" w:rsidP="008077B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E25A6">
              <w:rPr>
                <w:rFonts w:ascii="Times New Roman" w:eastAsia="Times New Roman" w:hAnsi="Times New Roman" w:cs="Times New Roman"/>
                <w:b/>
                <w:bCs/>
              </w:rPr>
              <w:t>0.</w:t>
            </w:r>
            <w:r w:rsidR="003C5687" w:rsidRPr="008E25A6">
              <w:rPr>
                <w:rFonts w:ascii="Times New Roman" w:eastAsia="Times New Roman" w:hAnsi="Times New Roman" w:cs="Times New Roman"/>
                <w:b/>
                <w:bCs/>
              </w:rPr>
              <w:t>86</w:t>
            </w:r>
            <w:r w:rsidRPr="008E25A6">
              <w:rPr>
                <w:rFonts w:ascii="Times New Roman" w:eastAsia="Times New Roman" w:hAnsi="Times New Roman" w:cs="Times New Roman"/>
                <w:b/>
                <w:bCs/>
              </w:rPr>
              <w:t xml:space="preserve"> ± 0.0</w:t>
            </w:r>
            <w:r w:rsidR="003C5687" w:rsidRPr="008E25A6">
              <w:rPr>
                <w:rFonts w:ascii="Times New Roman" w:eastAsia="Times New Roman" w:hAnsi="Times New Roman" w:cs="Times New Roman"/>
                <w:b/>
                <w:bCs/>
              </w:rPr>
              <w:t>49</w:t>
            </w:r>
            <w:r w:rsidRPr="008E25A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8E25A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C65BFF4" w14:textId="714825FD" w:rsidR="008077BA" w:rsidRPr="008E25A6" w:rsidRDefault="008077BA" w:rsidP="008077B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E25A6">
              <w:rPr>
                <w:rFonts w:ascii="Times New Roman" w:eastAsia="Times New Roman" w:hAnsi="Times New Roman" w:cs="Times New Roman"/>
                <w:b/>
                <w:bCs/>
              </w:rPr>
              <w:t>0.</w:t>
            </w:r>
            <w:r w:rsidR="008E25A6" w:rsidRPr="008E25A6">
              <w:rPr>
                <w:rFonts w:ascii="Times New Roman" w:eastAsia="Times New Roman" w:hAnsi="Times New Roman" w:cs="Times New Roman"/>
                <w:b/>
                <w:bCs/>
              </w:rPr>
              <w:t>67</w:t>
            </w:r>
            <w:r w:rsidRPr="008E25A6">
              <w:rPr>
                <w:rFonts w:ascii="Times New Roman" w:eastAsia="Times New Roman" w:hAnsi="Times New Roman" w:cs="Times New Roman"/>
                <w:b/>
                <w:bCs/>
              </w:rPr>
              <w:t xml:space="preserve"> ± 0.</w:t>
            </w:r>
            <w:r w:rsidR="008E25A6" w:rsidRPr="008E25A6">
              <w:rPr>
                <w:rFonts w:ascii="Times New Roman" w:eastAsia="Times New Roman" w:hAnsi="Times New Roman" w:cs="Times New Roman"/>
                <w:b/>
                <w:bCs/>
              </w:rPr>
              <w:t>041</w:t>
            </w:r>
            <w:r w:rsidRPr="008E25A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8E25A6" w:rsidRPr="008E25A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A4AD5E1" w14:textId="56B60DBC" w:rsidR="008077BA" w:rsidRPr="00D70DC3" w:rsidRDefault="008E25A6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8077BA" w14:paraId="53C5F769" w14:textId="53FC0ADA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6264A7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CBC3675" w14:textId="05BA9911" w:rsidR="008077BA" w:rsidRPr="00D70DC3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ight DAP-21 (mm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B81ED8A" w14:textId="3246625F" w:rsidR="008077BA" w:rsidRPr="00D70DC3" w:rsidRDefault="00007835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.9</w:t>
            </w:r>
            <w:r w:rsidR="00220B7E">
              <w:rPr>
                <w:rFonts w:ascii="Times New Roman" w:eastAsia="Times New Roman" w:hAnsi="Times New Roman" w:cs="Times New Roman"/>
              </w:rPr>
              <w:t>8</w:t>
            </w:r>
            <w:r w:rsidR="008077BA">
              <w:rPr>
                <w:rFonts w:ascii="Times New Roman" w:eastAsia="Times New Roman" w:hAnsi="Times New Roman" w:cs="Times New Roman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</w:rPr>
              <w:t>41.</w:t>
            </w:r>
            <w:r w:rsidR="00220B7E">
              <w:rPr>
                <w:rFonts w:ascii="Times New Roman" w:eastAsia="Times New Roman" w:hAnsi="Times New Roman" w:cs="Times New Roman"/>
              </w:rPr>
              <w:t>65</w:t>
            </w:r>
            <w:r w:rsidR="008077BA">
              <w:rPr>
                <w:rFonts w:ascii="Times New Roman" w:eastAsia="Times New Roman" w:hAnsi="Times New Roman" w:cs="Times New Roman"/>
              </w:rPr>
              <w:t xml:space="preserve"> </w:t>
            </w:r>
            <w:r w:rsidR="008077BA" w:rsidRPr="001F3ACA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282821A" w14:textId="5D8833B0" w:rsidR="008077BA" w:rsidRPr="00D70DC3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.</w:t>
            </w:r>
            <w:r w:rsidR="00220B7E">
              <w:rPr>
                <w:rFonts w:ascii="Times New Roman" w:eastAsia="Times New Roman" w:hAnsi="Times New Roman" w:cs="Times New Roman"/>
              </w:rPr>
              <w:t>64</w:t>
            </w:r>
            <w:r>
              <w:rPr>
                <w:rFonts w:ascii="Times New Roman" w:eastAsia="Times New Roman" w:hAnsi="Times New Roman" w:cs="Times New Roman"/>
              </w:rPr>
              <w:t xml:space="preserve"> ± 34.</w:t>
            </w:r>
            <w:r w:rsidR="00220B7E">
              <w:rPr>
                <w:rFonts w:ascii="Times New Roman" w:eastAsia="Times New Roman" w:hAnsi="Times New Roman" w:cs="Times New Roman"/>
              </w:rPr>
              <w:t>85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F3ACA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7393F8A" w14:textId="383DE196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077BA" w14:paraId="052C9560" w14:textId="3A474BA7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9641AA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161D879" w14:textId="6513B7B0" w:rsidR="008077BA" w:rsidRPr="00D70DC3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ight DAP-35 (mm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1BA58E5" w14:textId="60E89E0D" w:rsidR="008077BA" w:rsidRPr="00D70DC3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6.</w:t>
            </w:r>
            <w:r w:rsidR="00220B7E">
              <w:rPr>
                <w:rFonts w:ascii="Times New Roman" w:eastAsia="Times New Roman" w:hAnsi="Times New Roman" w:cs="Times New Roman"/>
              </w:rPr>
              <w:t>41</w:t>
            </w:r>
            <w:r>
              <w:rPr>
                <w:rFonts w:ascii="Times New Roman" w:eastAsia="Times New Roman" w:hAnsi="Times New Roman" w:cs="Times New Roman"/>
              </w:rPr>
              <w:t xml:space="preserve"> ± 60.8</w:t>
            </w:r>
            <w:r w:rsidR="00220B7E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2C4B83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4F13936" w14:textId="5961D579" w:rsidR="008077BA" w:rsidRPr="00D70DC3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4.</w:t>
            </w:r>
            <w:r w:rsidR="00E15915">
              <w:rPr>
                <w:rFonts w:ascii="Times New Roman" w:eastAsia="Times New Roman" w:hAnsi="Times New Roman" w:cs="Times New Roman"/>
              </w:rPr>
              <w:t>4</w:t>
            </w:r>
            <w:r w:rsidR="00220B7E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± 57.3</w:t>
            </w:r>
            <w:r w:rsidR="00E15915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2C4B83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2E1A30" w14:textId="0FB14619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077BA" w14:paraId="40BA8EFA" w14:textId="6FAF7914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F60DAA7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1B1034D" w14:textId="4E6C3A22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ight AGR (mm</w:t>
            </w:r>
            <w:r w:rsidR="00BF2805">
              <w:rPr>
                <w:rFonts w:ascii="Times New Roman" w:eastAsia="Times New Roman" w:hAnsi="Times New Roman" w:cs="Times New Roman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d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ED85127" w14:textId="3257E5E2" w:rsidR="008077BA" w:rsidRDefault="00F271FB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3</w:t>
            </w:r>
            <w:r w:rsidR="008077BA">
              <w:rPr>
                <w:rFonts w:ascii="Times New Roman" w:eastAsia="Times New Roman" w:hAnsi="Times New Roman" w:cs="Times New Roman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</w:rPr>
              <w:t>3.01</w:t>
            </w:r>
            <w:r w:rsidR="00F474AB">
              <w:rPr>
                <w:rFonts w:ascii="Times New Roman" w:eastAsia="Times New Roman" w:hAnsi="Times New Roman" w:cs="Times New Roman"/>
              </w:rPr>
              <w:t xml:space="preserve"> </w:t>
            </w:r>
            <w:r w:rsidR="008077BA" w:rsidRPr="001F3ACA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BAE1723" w14:textId="23EDFB6F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168CC">
              <w:rPr>
                <w:rFonts w:ascii="Times New Roman" w:eastAsia="Times New Roman" w:hAnsi="Times New Roman" w:cs="Times New Roman"/>
              </w:rPr>
              <w:t>4.</w:t>
            </w:r>
            <w:r w:rsidR="00F271FB">
              <w:rPr>
                <w:rFonts w:ascii="Times New Roman" w:eastAsia="Times New Roman" w:hAnsi="Times New Roman" w:cs="Times New Roman"/>
              </w:rPr>
              <w:t>77</w:t>
            </w:r>
            <w:r>
              <w:rPr>
                <w:rFonts w:ascii="Times New Roman" w:eastAsia="Times New Roman" w:hAnsi="Times New Roman" w:cs="Times New Roman"/>
              </w:rPr>
              <w:t xml:space="preserve"> ± </w:t>
            </w:r>
            <w:r w:rsidRPr="005168CC">
              <w:rPr>
                <w:rFonts w:ascii="Times New Roman" w:eastAsia="Times New Roman" w:hAnsi="Times New Roman" w:cs="Times New Roman"/>
              </w:rPr>
              <w:t>2.</w:t>
            </w:r>
            <w:r w:rsidR="00F271FB">
              <w:rPr>
                <w:rFonts w:ascii="Times New Roman" w:eastAsia="Times New Roman" w:hAnsi="Times New Roman" w:cs="Times New Roman"/>
              </w:rPr>
              <w:t>8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F3ACA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C4E5B5" w14:textId="50CF1399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S  </w:t>
            </w:r>
          </w:p>
        </w:tc>
      </w:tr>
      <w:tr w:rsidR="008077BA" w14:paraId="1C14E798" w14:textId="51AD2AE4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53C3F1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890C9F8" w14:textId="5895F163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eight </w:t>
            </w:r>
            <w:r w:rsidRPr="00B64026">
              <w:rPr>
                <w:rFonts w:ascii="Times New Roman" w:eastAsia="Times New Roman" w:hAnsi="Times New Roman" w:cs="Times New Roman"/>
              </w:rPr>
              <w:t>RGR (</w:t>
            </w:r>
            <w:r w:rsidR="00B64026" w:rsidRPr="00B64026">
              <w:rPr>
                <w:rFonts w:ascii="Times New Roman" w:eastAsia="Times New Roman" w:hAnsi="Times New Roman" w:cs="Times New Roman"/>
              </w:rPr>
              <w:t>d</w:t>
            </w:r>
            <w:r w:rsidR="00B64026" w:rsidRPr="00B64026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r w:rsidR="00B64026" w:rsidRPr="00B6402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-1</w:t>
            </w:r>
            <w:r w:rsidRPr="00B64026">
              <w:rPr>
                <w:rFonts w:ascii="Times New Roman" w:eastAsia="Times New Roman" w:hAnsi="Times New Roman" w:cs="Times New Roman"/>
              </w:rPr>
              <w:t>)</w:t>
            </w:r>
            <w:r w:rsidR="00886480">
              <w:rPr>
                <w:rFonts w:ascii="Times New Roman" w:eastAsia="Times New Roman" w:hAnsi="Times New Roman" w:cs="Times New Roman"/>
              </w:rPr>
              <w:t xml:space="preserve"> </w:t>
            </w:r>
            <w:r w:rsidR="00886480" w:rsidRPr="0088648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5A10BA2" w14:textId="553DF867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  <w:r w:rsidR="00F271FB">
              <w:rPr>
                <w:rFonts w:ascii="Times New Roman" w:eastAsia="Times New Roman" w:hAnsi="Times New Roman" w:cs="Times New Roman"/>
              </w:rPr>
              <w:t>19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D70DC3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0.0062</w:t>
            </w:r>
            <w:r w:rsidRPr="001F3ACA">
              <w:rPr>
                <w:rFonts w:ascii="Times New Roman" w:eastAsia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E4805D7" w14:textId="63E941F7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  <w:r w:rsidR="00F474AB"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D70DC3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0.004</w:t>
            </w:r>
            <w:r w:rsidR="00A736D9">
              <w:rPr>
                <w:rFonts w:ascii="Times New Roman" w:eastAsia="Times New Roman" w:hAnsi="Times New Roman" w:cs="Times New Roman"/>
              </w:rPr>
              <w:t xml:space="preserve">8 </w:t>
            </w:r>
            <w:r w:rsidRPr="001F3ACA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B535A5F" w14:textId="01C13B85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077BA" w14:paraId="51929EF7" w14:textId="47BEDDC8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0BF0ED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5268159" w14:textId="5A27C7A5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f number DAP-2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13D1796" w14:textId="02DBAC44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</w:t>
            </w:r>
            <w:r w:rsidR="00007835">
              <w:rPr>
                <w:rFonts w:ascii="Times New Roman" w:eastAsia="Times New Roman" w:hAnsi="Times New Roman" w:cs="Times New Roman"/>
              </w:rPr>
              <w:t>81</w:t>
            </w:r>
            <w:r>
              <w:rPr>
                <w:rFonts w:ascii="Times New Roman" w:eastAsia="Times New Roman" w:hAnsi="Times New Roman" w:cs="Times New Roman"/>
              </w:rPr>
              <w:t xml:space="preserve"> ± 0.</w:t>
            </w:r>
            <w:r w:rsidR="00081FEB">
              <w:rPr>
                <w:rFonts w:ascii="Times New Roman" w:eastAsia="Times New Roman" w:hAnsi="Times New Roman" w:cs="Times New Roman"/>
              </w:rPr>
              <w:t>79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2C4B83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FBEB0D4" w14:textId="1AB51F3D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9 ± 0.7</w:t>
            </w:r>
            <w:r w:rsidR="00081FEB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2C4B83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4F1176" w14:textId="138A38B5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077BA" w14:paraId="6660644E" w14:textId="745D7A23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A0CBA91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55E2F6F" w14:textId="77B3D0C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f number DAP-3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94E783B" w14:textId="210BE1B3" w:rsidR="008077BA" w:rsidRPr="005E4583" w:rsidRDefault="00E15915" w:rsidP="008077B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8.</w:t>
            </w:r>
            <w:r w:rsidR="00081FEB">
              <w:rPr>
                <w:rFonts w:ascii="Times New Roman" w:eastAsia="Times New Roman" w:hAnsi="Times New Roman" w:cs="Times New Roman"/>
              </w:rPr>
              <w:t>90</w:t>
            </w:r>
            <w:r w:rsidR="008077BA">
              <w:rPr>
                <w:rFonts w:ascii="Times New Roman" w:eastAsia="Times New Roman" w:hAnsi="Times New Roman" w:cs="Times New Roman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</w:rPr>
              <w:t>.18</w:t>
            </w:r>
            <w:r w:rsidR="008077BA">
              <w:rPr>
                <w:rFonts w:ascii="Times New Roman" w:eastAsia="Times New Roman" w:hAnsi="Times New Roman" w:cs="Times New Roman"/>
              </w:rPr>
              <w:t xml:space="preserve"> </w:t>
            </w:r>
            <w:r w:rsidR="008077BA" w:rsidRPr="002C4B83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2677781" w14:textId="649E9EDE" w:rsidR="008077BA" w:rsidRPr="005E4583" w:rsidRDefault="00E15915" w:rsidP="008077B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8.36</w:t>
            </w:r>
            <w:r w:rsidR="008077BA">
              <w:rPr>
                <w:rFonts w:ascii="Times New Roman" w:eastAsia="Times New Roman" w:hAnsi="Times New Roman" w:cs="Times New Roman"/>
              </w:rPr>
              <w:t xml:space="preserve"> ± 1.1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="008077BA">
              <w:rPr>
                <w:rFonts w:ascii="Times New Roman" w:eastAsia="Times New Roman" w:hAnsi="Times New Roman" w:cs="Times New Roman"/>
              </w:rPr>
              <w:t xml:space="preserve"> </w:t>
            </w:r>
            <w:r w:rsidR="008077BA" w:rsidRPr="002C4B83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123793E" w14:textId="32541B47" w:rsidR="008077BA" w:rsidRDefault="00E15915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077BA" w14:paraId="4CC87B05" w14:textId="08EF1060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86B372C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4306F86" w14:textId="528149A8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f number AGR (leaves</w:t>
            </w:r>
            <w:r w:rsidR="00BF2805">
              <w:rPr>
                <w:rFonts w:ascii="Times New Roman" w:eastAsia="Times New Roman" w:hAnsi="Times New Roman" w:cs="Times New Roman"/>
              </w:rPr>
              <w:t>/d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13327AB" w14:textId="601AAE4E" w:rsidR="008077BA" w:rsidRPr="009258D9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A736D9">
              <w:rPr>
                <w:rFonts w:ascii="Times New Roman" w:eastAsia="Times New Roman" w:hAnsi="Times New Roman" w:cs="Times New Roman"/>
              </w:rPr>
              <w:t>17</w:t>
            </w:r>
            <w:r>
              <w:rPr>
                <w:rFonts w:ascii="Times New Roman" w:eastAsia="Times New Roman" w:hAnsi="Times New Roman" w:cs="Times New Roman"/>
              </w:rPr>
              <w:t xml:space="preserve"> ± 0.05</w:t>
            </w:r>
            <w:r w:rsidR="00F271FB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590829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285A99B" w14:textId="1A107CFD" w:rsidR="008077BA" w:rsidRPr="009258D9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  <w:r w:rsidR="00F271FB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 xml:space="preserve"> ± 0.0</w:t>
            </w:r>
            <w:r w:rsidR="00F271FB">
              <w:rPr>
                <w:rFonts w:ascii="Times New Roman" w:eastAsia="Times New Roman" w:hAnsi="Times New Roman" w:cs="Times New Roman"/>
              </w:rPr>
              <w:t>49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590829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653E5FA" w14:textId="7566D597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077BA" w14:paraId="3BBC8DD9" w14:textId="6BAA7D03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24553E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6E710FB" w14:textId="6D14E2E0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eaf number </w:t>
            </w:r>
            <w:r w:rsidRPr="00B64026">
              <w:rPr>
                <w:rFonts w:ascii="Times New Roman" w:eastAsia="Times New Roman" w:hAnsi="Times New Roman" w:cs="Times New Roman"/>
              </w:rPr>
              <w:t>RGR (d</w:t>
            </w:r>
            <w:r w:rsidRPr="00B64026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r w:rsidRPr="00B6402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-1</w:t>
            </w:r>
            <w:r w:rsidRPr="00B64026">
              <w:rPr>
                <w:rFonts w:ascii="Times New Roman" w:eastAsia="Times New Roman" w:hAnsi="Times New Roman" w:cs="Times New Roman"/>
              </w:rPr>
              <w:t>)</w:t>
            </w:r>
            <w:r w:rsidR="00886480">
              <w:rPr>
                <w:rFonts w:ascii="Times New Roman" w:eastAsia="Times New Roman" w:hAnsi="Times New Roman" w:cs="Times New Roman"/>
              </w:rPr>
              <w:t xml:space="preserve"> </w:t>
            </w:r>
            <w:r w:rsidR="00886480" w:rsidRPr="0088648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9831E69" w14:textId="1B6E52BA" w:rsidR="008077BA" w:rsidRPr="00007835" w:rsidRDefault="008077BA" w:rsidP="008077B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07835">
              <w:rPr>
                <w:rFonts w:ascii="Times New Roman" w:eastAsia="Times New Roman" w:hAnsi="Times New Roman" w:cs="Times New Roman"/>
                <w:b/>
                <w:bCs/>
              </w:rPr>
              <w:t>0.0</w:t>
            </w:r>
            <w:r w:rsidR="00007835" w:rsidRPr="00007835">
              <w:rPr>
                <w:rFonts w:ascii="Times New Roman" w:eastAsia="Times New Roman" w:hAnsi="Times New Roman" w:cs="Times New Roman"/>
                <w:b/>
                <w:bCs/>
              </w:rPr>
              <w:t>18</w:t>
            </w:r>
            <w:r w:rsidRPr="00007835">
              <w:rPr>
                <w:rFonts w:ascii="Times New Roman" w:eastAsia="Times New Roman" w:hAnsi="Times New Roman" w:cs="Times New Roman"/>
                <w:b/>
                <w:bCs/>
              </w:rPr>
              <w:t xml:space="preserve"> ± 0.003</w:t>
            </w:r>
            <w:r w:rsidR="00220B7E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  <w:r w:rsidRPr="00007835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007835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63288F2" w14:textId="773CF79D" w:rsidR="008077BA" w:rsidRPr="00007835" w:rsidRDefault="008077BA" w:rsidP="008077B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07835">
              <w:rPr>
                <w:rFonts w:ascii="Times New Roman" w:eastAsia="Times New Roman" w:hAnsi="Times New Roman" w:cs="Times New Roman"/>
                <w:b/>
                <w:bCs/>
              </w:rPr>
              <w:t xml:space="preserve">0.033 ± 0.0025 </w:t>
            </w:r>
            <w:r w:rsidR="002A4C37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68ACA17" w14:textId="7A13B9BD" w:rsidR="008077BA" w:rsidRPr="005E4583" w:rsidRDefault="00007835" w:rsidP="008077B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8077BA" w14:paraId="0FBCFCC4" w14:textId="15777A59" w:rsidTr="00B40F53">
        <w:trPr>
          <w:trHeight w:val="317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1312C" w14:textId="20C733CA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haseolus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85036" w14:textId="19720E69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it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9D853" w14:textId="479F92E2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nual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C9E2E" w14:textId="4FD2BF8B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ennia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9D5F55" w14:textId="77777777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077BA" w14:paraId="4F079038" w14:textId="675EFFCA" w:rsidTr="00B40F53">
        <w:trPr>
          <w:trHeight w:val="317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39AB91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7B4A4" w14:textId="13BF2860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PC1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9BEAF" w14:textId="23EDF696" w:rsidR="008077BA" w:rsidRPr="00596342" w:rsidRDefault="008077BA" w:rsidP="008077B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96342">
              <w:rPr>
                <w:rFonts w:ascii="Times New Roman" w:eastAsia="Times New Roman" w:hAnsi="Times New Roman" w:cs="Times New Roman"/>
                <w:b/>
                <w:bCs/>
              </w:rPr>
              <w:t>3.</w:t>
            </w:r>
            <w:r w:rsidR="005B406D">
              <w:rPr>
                <w:rFonts w:ascii="Times New Roman" w:eastAsia="Times New Roman" w:hAnsi="Times New Roman" w:cs="Times New Roman"/>
                <w:b/>
                <w:bCs/>
              </w:rPr>
              <w:t>31</w:t>
            </w:r>
            <w:r w:rsidRPr="00596342">
              <w:rPr>
                <w:rFonts w:ascii="Times New Roman" w:eastAsia="Times New Roman" w:hAnsi="Times New Roman" w:cs="Times New Roman"/>
                <w:b/>
                <w:bCs/>
              </w:rPr>
              <w:t xml:space="preserve"> ± 0</w:t>
            </w:r>
            <w:r w:rsidR="005B406D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="00984074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  <w:r w:rsidR="005B406D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  <w:r w:rsidRPr="00596342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596342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527DF" w14:textId="30BB5DE6" w:rsidR="008077BA" w:rsidRPr="00596342" w:rsidRDefault="008077BA" w:rsidP="008077B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  <w:r w:rsidRPr="00596342">
              <w:rPr>
                <w:rFonts w:ascii="Times New Roman" w:eastAsia="Times New Roman" w:hAnsi="Times New Roman" w:cs="Times New Roman"/>
                <w:b/>
                <w:bCs/>
              </w:rPr>
              <w:t>0.</w:t>
            </w:r>
            <w:r w:rsidR="005B406D">
              <w:rPr>
                <w:rFonts w:ascii="Times New Roman" w:eastAsia="Times New Roman" w:hAnsi="Times New Roman" w:cs="Times New Roman"/>
                <w:b/>
                <w:bCs/>
              </w:rPr>
              <w:t>09</w:t>
            </w:r>
            <w:r w:rsidRPr="00596342">
              <w:rPr>
                <w:rFonts w:ascii="Times New Roman" w:eastAsia="Times New Roman" w:hAnsi="Times New Roman" w:cs="Times New Roman"/>
                <w:b/>
                <w:bCs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  <w:r w:rsidR="00984074">
              <w:rPr>
                <w:rFonts w:ascii="Times New Roman" w:eastAsia="Times New Roman" w:hAnsi="Times New Roman" w:cs="Times New Roman"/>
                <w:b/>
                <w:bCs/>
              </w:rPr>
              <w:t>8</w:t>
            </w:r>
            <w:r w:rsidRPr="00596342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596342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7E643" w14:textId="4F95BEB2" w:rsidR="008077BA" w:rsidRPr="0088427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427A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8077BA" w14:paraId="7865EB4B" w14:textId="7299782C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03497FF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CB801CE" w14:textId="277C9E4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A2A1288" w14:textId="48C2FB56" w:rsidR="008077BA" w:rsidRPr="00AE71F5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71F5">
              <w:rPr>
                <w:rFonts w:ascii="Times New Roman" w:eastAsia="Times New Roman" w:hAnsi="Times New Roman" w:cs="Times New Roman"/>
              </w:rPr>
              <w:t>-0.</w:t>
            </w:r>
            <w:r w:rsidR="005B406D">
              <w:rPr>
                <w:rFonts w:ascii="Times New Roman" w:eastAsia="Times New Roman" w:hAnsi="Times New Roman" w:cs="Times New Roman"/>
              </w:rPr>
              <w:t>7</w:t>
            </w:r>
            <w:r w:rsidR="004037D7">
              <w:rPr>
                <w:rFonts w:ascii="Times New Roman" w:eastAsia="Times New Roman" w:hAnsi="Times New Roman" w:cs="Times New Roman"/>
              </w:rPr>
              <w:t>1</w:t>
            </w:r>
            <w:r w:rsidRPr="00AE71F5">
              <w:rPr>
                <w:rFonts w:ascii="Times New Roman" w:eastAsia="Times New Roman" w:hAnsi="Times New Roman" w:cs="Times New Roman"/>
              </w:rPr>
              <w:t xml:space="preserve"> ± 0.2</w:t>
            </w:r>
            <w:r w:rsidR="005B406D">
              <w:rPr>
                <w:rFonts w:ascii="Times New Roman" w:eastAsia="Times New Roman" w:hAnsi="Times New Roman" w:cs="Times New Roman"/>
              </w:rPr>
              <w:t>9</w:t>
            </w:r>
            <w:r w:rsidRPr="00AE71F5">
              <w:rPr>
                <w:rFonts w:ascii="Times New Roman" w:eastAsia="Times New Roman" w:hAnsi="Times New Roman" w:cs="Times New Roman"/>
              </w:rPr>
              <w:t xml:space="preserve"> </w:t>
            </w:r>
            <w:r w:rsidRPr="00AE71F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B15A4F4" w14:textId="1E8A570E" w:rsidR="008077BA" w:rsidRPr="00AE71F5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71F5">
              <w:rPr>
                <w:rFonts w:ascii="Times New Roman" w:eastAsia="Times New Roman" w:hAnsi="Times New Roman" w:cs="Times New Roman"/>
              </w:rPr>
              <w:t>0.</w:t>
            </w:r>
            <w:r w:rsidR="005B406D">
              <w:rPr>
                <w:rFonts w:ascii="Times New Roman" w:eastAsia="Times New Roman" w:hAnsi="Times New Roman" w:cs="Times New Roman"/>
              </w:rPr>
              <w:t>0</w:t>
            </w:r>
            <w:r w:rsidR="004037D7">
              <w:rPr>
                <w:rFonts w:ascii="Times New Roman" w:eastAsia="Times New Roman" w:hAnsi="Times New Roman" w:cs="Times New Roman"/>
              </w:rPr>
              <w:t>2</w:t>
            </w:r>
            <w:r w:rsidRPr="00AE71F5">
              <w:rPr>
                <w:rFonts w:ascii="Times New Roman" w:eastAsia="Times New Roman" w:hAnsi="Times New Roman" w:cs="Times New Roman"/>
              </w:rPr>
              <w:t xml:space="preserve"> ± 0.</w:t>
            </w:r>
            <w:r w:rsidR="005B406D">
              <w:rPr>
                <w:rFonts w:ascii="Times New Roman" w:eastAsia="Times New Roman" w:hAnsi="Times New Roman" w:cs="Times New Roman"/>
              </w:rPr>
              <w:t>42</w:t>
            </w:r>
            <w:r w:rsidRPr="00AE71F5">
              <w:rPr>
                <w:rFonts w:ascii="Times New Roman" w:eastAsia="Times New Roman" w:hAnsi="Times New Roman" w:cs="Times New Roman"/>
              </w:rPr>
              <w:t xml:space="preserve"> </w:t>
            </w:r>
            <w:r w:rsidRPr="00AE71F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A4160A" w14:textId="46BBB97E" w:rsidR="008077BA" w:rsidRPr="00625B3A" w:rsidRDefault="008077BA" w:rsidP="008077B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077BA" w14:paraId="7BE1031F" w14:textId="25EE4065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00A776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9254697" w14:textId="78092BC4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mass (m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611D7EA" w14:textId="3BA5B923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0.37 ± 4.27 </w:t>
            </w:r>
            <w:r w:rsidRPr="00590829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594E34E" w14:textId="374F4C89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4.21 ± 6.24 </w:t>
            </w:r>
            <w:r w:rsidRPr="00590829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293676" w14:textId="40DB8397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077BA" w14:paraId="1DE5E2FD" w14:textId="081B298F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2A3427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A1F9F5F" w14:textId="37F77091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length (mm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A31EC3C" w14:textId="37B68CBA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1466">
              <w:rPr>
                <w:rFonts w:ascii="Times New Roman" w:eastAsia="Times New Roman" w:hAnsi="Times New Roman" w:cs="Times New Roman"/>
                <w:b/>
                <w:bCs/>
              </w:rPr>
              <w:t>5.8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7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</w:rPr>
              <w:t xml:space="preserve"> ± 0.18 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84082C7" w14:textId="7A336427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1466">
              <w:rPr>
                <w:rFonts w:ascii="Times New Roman" w:eastAsia="Times New Roman" w:hAnsi="Times New Roman" w:cs="Times New Roman"/>
                <w:b/>
                <w:bCs/>
              </w:rPr>
              <w:t>4.77 ± 0.2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6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15FA84" w14:textId="2C23B445" w:rsidR="008077BA" w:rsidRPr="00127B2C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B2C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8077BA" w14:paraId="56D7A28B" w14:textId="073849D6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8B94125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60500A3" w14:textId="3766E16D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width (mm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8F618AD" w14:textId="5F523E8B" w:rsidR="008077BA" w:rsidRPr="0031015C" w:rsidRDefault="008077BA" w:rsidP="008077B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015C">
              <w:rPr>
                <w:rFonts w:ascii="Times New Roman" w:eastAsia="Times New Roman" w:hAnsi="Times New Roman" w:cs="Times New Roman"/>
                <w:b/>
                <w:bCs/>
              </w:rPr>
              <w:t xml:space="preserve">4.36 ± 0.12 </w:t>
            </w:r>
            <w:r w:rsidRPr="0031015C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41D65CF" w14:textId="723E3BFD" w:rsidR="008077BA" w:rsidRPr="0031015C" w:rsidRDefault="008077BA" w:rsidP="008077B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015C">
              <w:rPr>
                <w:rFonts w:ascii="Times New Roman" w:eastAsia="Times New Roman" w:hAnsi="Times New Roman" w:cs="Times New Roman"/>
                <w:b/>
                <w:bCs/>
              </w:rPr>
              <w:t xml:space="preserve">3.86 ± 0.17 </w:t>
            </w:r>
            <w:r w:rsidRPr="0031015C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754CD8" w14:textId="218F338E" w:rsidR="008077BA" w:rsidRPr="00127B2C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B2C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8077BA" w14:paraId="60F25B87" w14:textId="5011B37D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241A9A9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C16735D" w14:textId="3CD4365A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perimeter (mm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4548EC0" w14:textId="28C4BACE" w:rsidR="008077BA" w:rsidRPr="00621466" w:rsidRDefault="008077BA" w:rsidP="008077B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21466">
              <w:rPr>
                <w:rFonts w:ascii="Times New Roman" w:eastAsia="Times New Roman" w:hAnsi="Times New Roman" w:cs="Times New Roman"/>
                <w:b/>
                <w:bCs/>
              </w:rPr>
              <w:t>17.06 ± 0.5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AF55608" w14:textId="6F8C3892" w:rsidR="008077BA" w:rsidRPr="00621466" w:rsidRDefault="008077BA" w:rsidP="008077B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21466">
              <w:rPr>
                <w:rFonts w:ascii="Times New Roman" w:eastAsia="Times New Roman" w:hAnsi="Times New Roman" w:cs="Times New Roman"/>
                <w:b/>
                <w:bCs/>
              </w:rPr>
              <w:t>14.31 ± 0.7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1FA504" w14:textId="617AF537" w:rsidR="008077BA" w:rsidRP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77BA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8077BA" w14:paraId="397CCE3E" w14:textId="230A65CB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AE362A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260C738" w14:textId="151B3BA2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area (mm</w:t>
            </w:r>
            <w:r w:rsidRPr="00447B2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5C780A4" w14:textId="144EC647" w:rsidR="008077BA" w:rsidRPr="00621466" w:rsidRDefault="008077BA" w:rsidP="008077B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21466">
              <w:rPr>
                <w:rFonts w:ascii="Times New Roman" w:eastAsia="Times New Roman" w:hAnsi="Times New Roman" w:cs="Times New Roman"/>
                <w:b/>
                <w:bCs/>
              </w:rPr>
              <w:t>21.7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8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22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19EF07E" w14:textId="40D8F354" w:rsidR="008077BA" w:rsidRPr="00621466" w:rsidRDefault="008077BA" w:rsidP="008077B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21466">
              <w:rPr>
                <w:rFonts w:ascii="Times New Roman" w:eastAsia="Times New Roman" w:hAnsi="Times New Roman" w:cs="Times New Roman"/>
                <w:b/>
                <w:bCs/>
              </w:rPr>
              <w:t>15.65 ± 1.7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8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EFE054" w14:textId="124B1B0B" w:rsidR="008077BA" w:rsidRP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77BA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8077BA" w14:paraId="7828EE06" w14:textId="6D7DF092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400EA68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22D4F01" w14:textId="642E0C3E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circularit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F3CAE2F" w14:textId="707C503E" w:rsidR="008077BA" w:rsidRPr="00621466" w:rsidRDefault="008077BA" w:rsidP="008077B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21466">
              <w:rPr>
                <w:rFonts w:ascii="Times New Roman" w:eastAsia="Times New Roman" w:hAnsi="Times New Roman" w:cs="Times New Roman"/>
                <w:b/>
                <w:bCs/>
              </w:rPr>
              <w:t>0.84 ± 0.00</w:t>
            </w:r>
            <w:r w:rsidR="009D230D">
              <w:rPr>
                <w:rFonts w:ascii="Times New Roman" w:eastAsia="Times New Roman" w:hAnsi="Times New Roman" w:cs="Times New Roman"/>
                <w:b/>
                <w:bCs/>
              </w:rPr>
              <w:t>22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5F30C3B" w14:textId="06DA867F" w:rsidR="008077BA" w:rsidRPr="00621466" w:rsidRDefault="008077BA" w:rsidP="008077B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21466">
              <w:rPr>
                <w:rFonts w:ascii="Times New Roman" w:eastAsia="Times New Roman" w:hAnsi="Times New Roman" w:cs="Times New Roman"/>
                <w:b/>
                <w:bCs/>
              </w:rPr>
              <w:t>0.86 ± 0.00</w:t>
            </w:r>
            <w:r w:rsidR="009D230D">
              <w:rPr>
                <w:rFonts w:ascii="Times New Roman" w:eastAsia="Times New Roman" w:hAnsi="Times New Roman" w:cs="Times New Roman"/>
                <w:b/>
                <w:bCs/>
              </w:rPr>
              <w:t>32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3830D20" w14:textId="6323AF31" w:rsidR="008077BA" w:rsidRPr="0040114F" w:rsidRDefault="0040114F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114F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8077BA" w14:paraId="5CAFF550" w14:textId="259B304F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FD21065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8CBB30E" w14:textId="62FE6171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roundnes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9A0FB0D" w14:textId="776C5B3D" w:rsidR="008077BA" w:rsidRPr="00994FF5" w:rsidRDefault="008077BA" w:rsidP="008077B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4FF5">
              <w:rPr>
                <w:rFonts w:ascii="Times New Roman" w:eastAsia="Times New Roman" w:hAnsi="Times New Roman" w:cs="Times New Roman"/>
                <w:b/>
                <w:bCs/>
              </w:rPr>
              <w:t>0.77 ± 0.0</w:t>
            </w:r>
            <w:r w:rsidR="00F36603">
              <w:rPr>
                <w:rFonts w:ascii="Times New Roman" w:eastAsia="Times New Roman" w:hAnsi="Times New Roman" w:cs="Times New Roman"/>
                <w:b/>
                <w:bCs/>
              </w:rPr>
              <w:t>080</w:t>
            </w:r>
            <w:r w:rsidRPr="00994FF5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994FF5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FCBE8D4" w14:textId="12F52355" w:rsidR="008077BA" w:rsidRPr="00994FF5" w:rsidRDefault="008077BA" w:rsidP="008077B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4FF5">
              <w:rPr>
                <w:rFonts w:ascii="Times New Roman" w:eastAsia="Times New Roman" w:hAnsi="Times New Roman" w:cs="Times New Roman"/>
                <w:b/>
                <w:bCs/>
              </w:rPr>
              <w:t>0.81 ± 0.01</w:t>
            </w:r>
            <w:r w:rsidR="00F36603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  <w:r w:rsidRPr="00994FF5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994FF5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991C91" w14:textId="47F0E644" w:rsidR="008077BA" w:rsidRPr="0040114F" w:rsidRDefault="0040114F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114F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8077BA" w14:paraId="2169FB07" w14:textId="05E9C6AA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5405E08" w14:textId="77777777" w:rsidR="008077BA" w:rsidRPr="00C33DBF" w:rsidRDefault="008077BA" w:rsidP="008077BA">
            <w:pPr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1642A81" w14:textId="3725FE89" w:rsidR="008077BA" w:rsidRPr="00D70DC3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 w:rsidRPr="00D70DC3">
              <w:rPr>
                <w:rFonts w:ascii="Times New Roman" w:eastAsia="Times New Roman" w:hAnsi="Times New Roman" w:cs="Times New Roman"/>
              </w:rPr>
              <w:t>Germination T</w:t>
            </w:r>
            <w:r w:rsidRPr="00D70DC3">
              <w:rPr>
                <w:rFonts w:ascii="Times New Roman" w:eastAsia="Times New Roman" w:hAnsi="Times New Roman" w:cs="Times New Roman"/>
                <w:vertAlign w:val="subscript"/>
              </w:rPr>
              <w:t xml:space="preserve">50 </w:t>
            </w:r>
            <w:r w:rsidRPr="00D70DC3">
              <w:rPr>
                <w:rFonts w:ascii="Times New Roman" w:eastAsia="Times New Roman" w:hAnsi="Times New Roman" w:cs="Times New Roman"/>
              </w:rPr>
              <w:t>(</w:t>
            </w:r>
            <w:r w:rsidR="00BF2805">
              <w:rPr>
                <w:rFonts w:ascii="Times New Roman" w:eastAsia="Times New Roman" w:hAnsi="Times New Roman" w:cs="Times New Roman"/>
              </w:rPr>
              <w:t>d</w:t>
            </w:r>
            <w:r w:rsidRPr="00D70DC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ABF6949" w14:textId="482618CC" w:rsidR="008077BA" w:rsidRPr="00D70DC3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5258">
              <w:rPr>
                <w:rFonts w:ascii="Times New Roman" w:eastAsia="Times New Roman" w:hAnsi="Times New Roman" w:cs="Times New Roman"/>
              </w:rPr>
              <w:t>1.</w:t>
            </w:r>
            <w:r w:rsidR="00672EB5">
              <w:rPr>
                <w:rFonts w:ascii="Times New Roman" w:eastAsia="Times New Roman" w:hAnsi="Times New Roman" w:cs="Times New Roman"/>
              </w:rPr>
              <w:t>73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D70DC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435258">
              <w:rPr>
                <w:rFonts w:ascii="Times New Roman" w:eastAsia="Times New Roman" w:hAnsi="Times New Roman" w:cs="Times New Roman"/>
              </w:rPr>
              <w:t>1.0</w:t>
            </w:r>
            <w:r w:rsidR="00672EB5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D70DC3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C36E7DE" w14:textId="7A4531EB" w:rsidR="008077BA" w:rsidRPr="00D70DC3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5258">
              <w:rPr>
                <w:rFonts w:ascii="Times New Roman" w:eastAsia="Times New Roman" w:hAnsi="Times New Roman" w:cs="Times New Roman"/>
              </w:rPr>
              <w:t>2.35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D70DC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435258">
              <w:rPr>
                <w:rFonts w:ascii="Times New Roman" w:eastAsia="Times New Roman" w:hAnsi="Times New Roman" w:cs="Times New Roman"/>
              </w:rPr>
              <w:t>1.5</w:t>
            </w:r>
            <w:r>
              <w:rPr>
                <w:rFonts w:ascii="Times New Roman" w:eastAsia="Times New Roman" w:hAnsi="Times New Roman" w:cs="Times New Roman"/>
              </w:rPr>
              <w:t xml:space="preserve">5 </w:t>
            </w:r>
            <w:r w:rsidRPr="00D70DC3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770F04" w14:textId="58E52B9A" w:rsidR="008077BA" w:rsidRPr="00435258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077BA" w14:paraId="465C18C9" w14:textId="1688138D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D00B0A" w14:textId="77777777" w:rsidR="008077BA" w:rsidRPr="00C33DBF" w:rsidRDefault="008077BA" w:rsidP="008077BA">
            <w:pPr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D44741F" w14:textId="192F06F5" w:rsidR="008077BA" w:rsidRPr="00D70DC3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 w:rsidRPr="00D70DC3">
              <w:rPr>
                <w:rFonts w:ascii="Times New Roman" w:eastAsia="Times New Roman" w:hAnsi="Times New Roman" w:cs="Times New Roman"/>
              </w:rPr>
              <w:t>Germination proport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6279BE9" w14:textId="75C005E3" w:rsidR="008077BA" w:rsidRPr="008E25A6" w:rsidRDefault="008E25A6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E25A6">
              <w:rPr>
                <w:rFonts w:ascii="Times New Roman" w:eastAsia="Times New Roman" w:hAnsi="Times New Roman" w:cs="Times New Roman"/>
              </w:rPr>
              <w:t>0.96</w:t>
            </w:r>
            <w:r w:rsidR="008077BA" w:rsidRPr="008E25A6">
              <w:rPr>
                <w:rFonts w:ascii="Times New Roman" w:eastAsia="Times New Roman" w:hAnsi="Times New Roman" w:cs="Times New Roman"/>
              </w:rPr>
              <w:t xml:space="preserve"> ± 0.0</w:t>
            </w:r>
            <w:r w:rsidRPr="008E25A6">
              <w:rPr>
                <w:rFonts w:ascii="Times New Roman" w:eastAsia="Times New Roman" w:hAnsi="Times New Roman" w:cs="Times New Roman"/>
              </w:rPr>
              <w:t>35</w:t>
            </w:r>
            <w:r w:rsidR="008077BA" w:rsidRPr="008E25A6">
              <w:rPr>
                <w:rFonts w:ascii="Times New Roman" w:eastAsia="Times New Roman" w:hAnsi="Times New Roman" w:cs="Times New Roman"/>
              </w:rPr>
              <w:t xml:space="preserve"> </w:t>
            </w:r>
            <w:r w:rsidR="008077BA" w:rsidRPr="008E25A6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894FA89" w14:textId="6D0B2874" w:rsidR="008077BA" w:rsidRPr="008E25A6" w:rsidRDefault="008E25A6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E25A6">
              <w:rPr>
                <w:rFonts w:ascii="Times New Roman" w:eastAsia="Times New Roman" w:hAnsi="Times New Roman" w:cs="Times New Roman"/>
              </w:rPr>
              <w:t>0.96</w:t>
            </w:r>
            <w:r w:rsidR="008077BA" w:rsidRPr="008E25A6">
              <w:rPr>
                <w:rFonts w:ascii="Times New Roman" w:eastAsia="Times New Roman" w:hAnsi="Times New Roman" w:cs="Times New Roman"/>
              </w:rPr>
              <w:t xml:space="preserve"> ± 0.0</w:t>
            </w:r>
            <w:r w:rsidRPr="008E25A6">
              <w:rPr>
                <w:rFonts w:ascii="Times New Roman" w:eastAsia="Times New Roman" w:hAnsi="Times New Roman" w:cs="Times New Roman"/>
              </w:rPr>
              <w:t>51</w:t>
            </w:r>
            <w:r w:rsidR="008077BA" w:rsidRPr="008E25A6">
              <w:rPr>
                <w:rFonts w:ascii="Times New Roman" w:eastAsia="Times New Roman" w:hAnsi="Times New Roman" w:cs="Times New Roman"/>
              </w:rPr>
              <w:t xml:space="preserve"> </w:t>
            </w:r>
            <w:r w:rsidR="008077BA" w:rsidRPr="008E25A6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D62CEE0" w14:textId="41061776" w:rsidR="008077BA" w:rsidRPr="008E25A6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E25A6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077BA" w14:paraId="73EB8A93" w14:textId="52A77297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48DBAF9" w14:textId="77777777" w:rsidR="008077BA" w:rsidRPr="00C33DBF" w:rsidRDefault="008077BA" w:rsidP="008077BA">
            <w:pPr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C4A9376" w14:textId="6D3A2FF0" w:rsidR="008077BA" w:rsidRPr="00D70DC3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ight DAP-21 (mm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407E7C3" w14:textId="69801BB6" w:rsidR="008077BA" w:rsidRPr="00223EA3" w:rsidRDefault="008077BA" w:rsidP="008077BA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243.</w:t>
            </w:r>
            <w:r w:rsidR="00220B7E">
              <w:rPr>
                <w:rFonts w:ascii="Times New Roman" w:eastAsia="Times New Roman" w:hAnsi="Times New Roman" w:cs="Times New Roman"/>
                <w:b/>
                <w:bCs/>
              </w:rPr>
              <w:t>31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31.</w:t>
            </w:r>
            <w:r w:rsidR="00007835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  <w:r w:rsidR="00220B7E">
              <w:rPr>
                <w:rFonts w:ascii="Times New Roman" w:eastAsia="Times New Roman" w:hAnsi="Times New Roman" w:cs="Times New Roman"/>
                <w:b/>
                <w:bCs/>
              </w:rPr>
              <w:t>9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E531223" w14:textId="63AFF99D" w:rsidR="008077BA" w:rsidRPr="00223EA3" w:rsidRDefault="008077BA" w:rsidP="008077BA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6</w:t>
            </w:r>
            <w:r w:rsidR="00F51B6A">
              <w:rPr>
                <w:rFonts w:ascii="Times New Roman" w:eastAsia="Times New Roman" w:hAnsi="Times New Roman" w:cs="Times New Roman"/>
                <w:b/>
                <w:bCs/>
              </w:rPr>
              <w:t>8.</w:t>
            </w:r>
            <w:r w:rsidR="00220B7E">
              <w:rPr>
                <w:rFonts w:ascii="Times New Roman" w:eastAsia="Times New Roman" w:hAnsi="Times New Roman" w:cs="Times New Roman"/>
                <w:b/>
                <w:bCs/>
              </w:rPr>
              <w:t>62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</w:rPr>
              <w:t xml:space="preserve"> ± </w:t>
            </w:r>
            <w:r w:rsidR="00F51B6A">
              <w:rPr>
                <w:rFonts w:ascii="Times New Roman" w:eastAsia="Times New Roman" w:hAnsi="Times New Roman" w:cs="Times New Roman"/>
                <w:b/>
                <w:bCs/>
              </w:rPr>
              <w:t>39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="00220B7E">
              <w:rPr>
                <w:rFonts w:ascii="Times New Roman" w:eastAsia="Times New Roman" w:hAnsi="Times New Roman" w:cs="Times New Roman"/>
                <w:b/>
                <w:bCs/>
              </w:rPr>
              <w:t>86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CE3F793" w14:textId="4678F552" w:rsidR="008077BA" w:rsidRPr="00F615C7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615C7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8077BA" w14:paraId="78AAC5B9" w14:textId="509DB1BF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B2AB8CF" w14:textId="77777777" w:rsidR="008077BA" w:rsidRPr="00C33DBF" w:rsidRDefault="008077BA" w:rsidP="008077BA">
            <w:pPr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100C56D" w14:textId="62890931" w:rsidR="008077BA" w:rsidRPr="00D70DC3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ight DAP-35 (mm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5A2B379" w14:textId="618EF1FA" w:rsidR="008077BA" w:rsidRPr="00223EA3" w:rsidRDefault="008077BA" w:rsidP="008077BA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493.</w:t>
            </w:r>
            <w:r w:rsidR="00E15915">
              <w:rPr>
                <w:rFonts w:ascii="Times New Roman" w:eastAsia="Times New Roman" w:hAnsi="Times New Roman" w:cs="Times New Roman"/>
                <w:b/>
                <w:bCs/>
              </w:rPr>
              <w:t>8</w:t>
            </w:r>
            <w:r w:rsidR="00220B7E">
              <w:rPr>
                <w:rFonts w:ascii="Times New Roman" w:eastAsia="Times New Roman" w:hAnsi="Times New Roman" w:cs="Times New Roman"/>
                <w:b/>
                <w:bCs/>
              </w:rPr>
              <w:t>5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</w:rPr>
              <w:t xml:space="preserve"> ± 5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4.4</w:t>
            </w:r>
            <w:r w:rsidR="00E15915">
              <w:rPr>
                <w:rFonts w:ascii="Times New Roman" w:eastAsia="Times New Roman" w:hAnsi="Times New Roman" w:cs="Times New Roman"/>
                <w:b/>
                <w:bCs/>
              </w:rPr>
              <w:t>6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DCC10BB" w14:textId="08634273" w:rsidR="008077BA" w:rsidRPr="00223EA3" w:rsidRDefault="008077BA" w:rsidP="008077BA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621466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  <w:r w:rsidR="00E15915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.3</w:t>
            </w:r>
            <w:r w:rsidR="00220B7E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60.9</w:t>
            </w:r>
            <w:r w:rsidR="00220B7E">
              <w:rPr>
                <w:rFonts w:ascii="Times New Roman" w:eastAsia="Times New Roman" w:hAnsi="Times New Roman" w:cs="Times New Roman"/>
                <w:b/>
                <w:bCs/>
              </w:rPr>
              <w:t>8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CB8C33A" w14:textId="7C844CAC" w:rsidR="008077BA" w:rsidRPr="00A54DBF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4DBF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8077BA" w14:paraId="27AA7BBD" w14:textId="672675EA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62FA7A4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D3F297F" w14:textId="0827C7BE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ight AGR (mm</w:t>
            </w:r>
            <w:r w:rsidR="00BF2805">
              <w:rPr>
                <w:rFonts w:ascii="Times New Roman" w:eastAsia="Times New Roman" w:hAnsi="Times New Roman" w:cs="Times New Roman"/>
              </w:rPr>
              <w:t>/d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B27F50E" w14:textId="5016CE4E" w:rsidR="008077BA" w:rsidRPr="00621466" w:rsidRDefault="008077BA" w:rsidP="008077B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68CC">
              <w:rPr>
                <w:rFonts w:ascii="Times New Roman" w:eastAsia="Times New Roman" w:hAnsi="Times New Roman" w:cs="Times New Roman"/>
                <w:b/>
                <w:bCs/>
              </w:rPr>
              <w:t>16.</w:t>
            </w:r>
            <w:r w:rsidR="00F271FB">
              <w:rPr>
                <w:rFonts w:ascii="Times New Roman" w:eastAsia="Times New Roman" w:hAnsi="Times New Roman" w:cs="Times New Roman"/>
                <w:b/>
                <w:bCs/>
              </w:rPr>
              <w:t>65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</w:rPr>
              <w:t xml:space="preserve">± </w:t>
            </w:r>
            <w:r w:rsidRPr="005168CC">
              <w:rPr>
                <w:rFonts w:ascii="Times New Roman" w:eastAsia="Times New Roman" w:hAnsi="Times New Roman" w:cs="Times New Roman"/>
                <w:b/>
                <w:bCs/>
              </w:rPr>
              <w:t>2.</w:t>
            </w:r>
            <w:r w:rsidR="00F271FB">
              <w:rPr>
                <w:rFonts w:ascii="Times New Roman" w:eastAsia="Times New Roman" w:hAnsi="Times New Roman" w:cs="Times New Roman"/>
                <w:b/>
                <w:bCs/>
              </w:rPr>
              <w:t>69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6F1071B" w14:textId="2EF4D946" w:rsidR="008077BA" w:rsidRPr="00621466" w:rsidRDefault="008077BA" w:rsidP="008077B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68CC">
              <w:rPr>
                <w:rFonts w:ascii="Times New Roman" w:eastAsia="Times New Roman" w:hAnsi="Times New Roman" w:cs="Times New Roman"/>
                <w:b/>
                <w:bCs/>
              </w:rPr>
              <w:t>8.</w:t>
            </w:r>
            <w:r w:rsidR="00F271FB">
              <w:rPr>
                <w:rFonts w:ascii="Times New Roman" w:eastAsia="Times New Roman" w:hAnsi="Times New Roman" w:cs="Times New Roman"/>
                <w:b/>
                <w:bCs/>
              </w:rPr>
              <w:t>83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</w:rPr>
              <w:t xml:space="preserve">± </w:t>
            </w:r>
            <w:r w:rsidRPr="005168CC">
              <w:rPr>
                <w:rFonts w:ascii="Times New Roman" w:eastAsia="Times New Roman" w:hAnsi="Times New Roman" w:cs="Times New Roman"/>
                <w:b/>
                <w:bCs/>
              </w:rPr>
              <w:t>2.</w:t>
            </w:r>
            <w:r w:rsidR="00F271FB">
              <w:rPr>
                <w:rFonts w:ascii="Times New Roman" w:eastAsia="Times New Roman" w:hAnsi="Times New Roman" w:cs="Times New Roman"/>
                <w:b/>
                <w:bCs/>
              </w:rPr>
              <w:t>93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8676C9" w14:textId="5E31A0E0" w:rsidR="008077BA" w:rsidRPr="00285099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85099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8077BA" w14:paraId="303C398E" w14:textId="4687E29F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B1818C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9C3CE53" w14:textId="555092C6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ight RGR (</w:t>
            </w:r>
            <w:r w:rsidR="00B64026" w:rsidRPr="00B64026">
              <w:rPr>
                <w:rFonts w:ascii="Times New Roman" w:eastAsia="Times New Roman" w:hAnsi="Times New Roman" w:cs="Times New Roman"/>
              </w:rPr>
              <w:t>d</w:t>
            </w:r>
            <w:r w:rsidR="00B64026" w:rsidRPr="00B64026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r w:rsidR="00B64026" w:rsidRPr="00B6402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="00886480">
              <w:rPr>
                <w:rFonts w:ascii="Times New Roman" w:eastAsia="Times New Roman" w:hAnsi="Times New Roman" w:cs="Times New Roman"/>
              </w:rPr>
              <w:t xml:space="preserve"> </w:t>
            </w:r>
            <w:r w:rsidR="00886480" w:rsidRPr="0088648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7CF004C" w14:textId="7291BD1F" w:rsidR="008077BA" w:rsidRPr="00285099" w:rsidRDefault="008077BA" w:rsidP="008077B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5099">
              <w:rPr>
                <w:rFonts w:ascii="Times New Roman" w:eastAsia="Times New Roman" w:hAnsi="Times New Roman" w:cs="Times New Roman"/>
                <w:b/>
                <w:bCs/>
              </w:rPr>
              <w:t>0.056 ± 0.0039</w:t>
            </w:r>
            <w:r w:rsidRPr="00285099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B4B3BA7" w14:textId="0A3A7A48" w:rsidR="008077BA" w:rsidRPr="00285099" w:rsidRDefault="008077BA" w:rsidP="008077B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5099">
              <w:rPr>
                <w:rFonts w:ascii="Times New Roman" w:eastAsia="Times New Roman" w:hAnsi="Times New Roman" w:cs="Times New Roman"/>
                <w:b/>
                <w:bCs/>
              </w:rPr>
              <w:t>0.039 ± 0.005</w:t>
            </w:r>
            <w:r w:rsidR="00A736D9">
              <w:rPr>
                <w:rFonts w:ascii="Times New Roman" w:eastAsia="Times New Roman" w:hAnsi="Times New Roman" w:cs="Times New Roman"/>
                <w:b/>
                <w:bCs/>
              </w:rPr>
              <w:t xml:space="preserve">6 </w:t>
            </w:r>
            <w:r w:rsidRPr="00285099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60DD34A" w14:textId="55BB49B6" w:rsidR="008077BA" w:rsidRPr="001015A6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8077BA" w14:paraId="52D2D4D6" w14:textId="3B6F9C71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59CED6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A60C507" w14:textId="3E26E9C4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f number DAP-2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D737CDA" w14:textId="03279918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7.4</w:t>
            </w:r>
            <w:r w:rsidR="00E15915">
              <w:rPr>
                <w:rFonts w:ascii="Times New Roman" w:eastAsia="Times New Roman" w:hAnsi="Times New Roman" w:cs="Times New Roman"/>
                <w:b/>
                <w:bCs/>
              </w:rPr>
              <w:t>5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7</w:t>
            </w:r>
            <w:r w:rsidR="00081FEB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28992D5" w14:textId="399BBE19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4.2</w:t>
            </w:r>
            <w:r w:rsidR="00E15915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0.</w:t>
            </w:r>
            <w:r w:rsidR="00007835">
              <w:rPr>
                <w:rFonts w:ascii="Times New Roman" w:eastAsia="Times New Roman" w:hAnsi="Times New Roman" w:cs="Times New Roman"/>
                <w:b/>
                <w:bCs/>
              </w:rPr>
              <w:t>7</w:t>
            </w:r>
            <w:r w:rsidR="00081FEB">
              <w:rPr>
                <w:rFonts w:ascii="Times New Roman" w:eastAsia="Times New Roman" w:hAnsi="Times New Roman" w:cs="Times New Roman"/>
                <w:b/>
                <w:bCs/>
              </w:rPr>
              <w:t>7</w:t>
            </w:r>
            <w:r w:rsidR="00007835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3D17DBB" w14:textId="77D95B82" w:rsidR="008077BA" w:rsidRPr="00F615C7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615C7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8077BA" w14:paraId="01FB28F4" w14:textId="56D1513D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8F6DA9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56EC58F" w14:textId="45DFC98B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f number DAP-3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59DDEA1" w14:textId="5F12726A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12.</w:t>
            </w:r>
            <w:r w:rsidR="00B20AE6">
              <w:rPr>
                <w:rFonts w:ascii="Times New Roman" w:eastAsia="Times New Roman" w:hAnsi="Times New Roman" w:cs="Times New Roman"/>
                <w:b/>
                <w:bCs/>
              </w:rPr>
              <w:t>57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  <w:r w:rsidR="00B20AE6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472C4F8" w14:textId="64665BF0" w:rsidR="008077BA" w:rsidRDefault="00B20AE6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9.03</w:t>
            </w:r>
            <w:r w:rsidR="008077BA" w:rsidRPr="00621466">
              <w:rPr>
                <w:rFonts w:ascii="Times New Roman" w:eastAsia="Times New Roman" w:hAnsi="Times New Roman" w:cs="Times New Roman"/>
                <w:b/>
                <w:bCs/>
              </w:rPr>
              <w:t xml:space="preserve"> ± 1.</w:t>
            </w:r>
            <w:r w:rsidR="008077BA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7</w:t>
            </w:r>
            <w:r w:rsidR="008077BA" w:rsidRPr="0062146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8077BA" w:rsidRPr="0062146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72676FD" w14:textId="70D449D9" w:rsidR="008077BA" w:rsidRPr="00A54DBF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4DBF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8077BA" w14:paraId="7E09E4A6" w14:textId="59AF9BFA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9141897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3003CE2" w14:textId="61C55151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f number AGR (leaves</w:t>
            </w:r>
            <w:r w:rsidR="00BF2805">
              <w:rPr>
                <w:rFonts w:ascii="Times New Roman" w:eastAsia="Times New Roman" w:hAnsi="Times New Roman" w:cs="Times New Roman"/>
              </w:rPr>
              <w:t>/d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B2C96BF" w14:textId="2D3FB667" w:rsidR="008077BA" w:rsidRPr="00621466" w:rsidRDefault="008077BA" w:rsidP="008077B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0.33 ± 0.0</w:t>
            </w:r>
            <w:r w:rsidR="00F271FB">
              <w:rPr>
                <w:rFonts w:ascii="Times New Roman" w:eastAsia="Times New Roman" w:hAnsi="Times New Roman" w:cs="Times New Roman"/>
              </w:rPr>
              <w:t>47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590829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8A005C4" w14:textId="211299A5" w:rsidR="008077BA" w:rsidRPr="00621466" w:rsidRDefault="008077BA" w:rsidP="008077B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F271FB">
              <w:rPr>
                <w:rFonts w:ascii="Times New Roman" w:eastAsia="Times New Roman" w:hAnsi="Times New Roman" w:cs="Times New Roman"/>
              </w:rPr>
              <w:t>29</w:t>
            </w:r>
            <w:r>
              <w:rPr>
                <w:rFonts w:ascii="Times New Roman" w:eastAsia="Times New Roman" w:hAnsi="Times New Roman" w:cs="Times New Roman"/>
              </w:rPr>
              <w:t xml:space="preserve"> ± 0.05</w:t>
            </w:r>
            <w:r w:rsidR="00F271FB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590829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FFBE61" w14:textId="11F815BE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077BA" w14:paraId="6E7EFAD1" w14:textId="2E37730B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95BA33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7152724" w14:textId="0F1BA93F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f number RGR (</w:t>
            </w:r>
            <w:r w:rsidR="00B64026" w:rsidRPr="00B64026">
              <w:rPr>
                <w:rFonts w:ascii="Times New Roman" w:eastAsia="Times New Roman" w:hAnsi="Times New Roman" w:cs="Times New Roman"/>
              </w:rPr>
              <w:t>d</w:t>
            </w:r>
            <w:r w:rsidR="00B64026" w:rsidRPr="00B64026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r w:rsidR="00B64026" w:rsidRPr="00B6402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="00886480">
              <w:rPr>
                <w:rFonts w:ascii="Times New Roman" w:eastAsia="Times New Roman" w:hAnsi="Times New Roman" w:cs="Times New Roman"/>
              </w:rPr>
              <w:t xml:space="preserve"> </w:t>
            </w:r>
            <w:r w:rsidR="00886480" w:rsidRPr="0088648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18B9082" w14:textId="41E03A31" w:rsidR="008077BA" w:rsidRPr="00621466" w:rsidRDefault="008077BA" w:rsidP="008077B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0.030 ± 0.0021</w:t>
            </w:r>
            <w:r w:rsidRPr="001015A6">
              <w:rPr>
                <w:rFonts w:ascii="Times New Roman" w:eastAsia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2338B97" w14:textId="112083A5" w:rsidR="008077BA" w:rsidRPr="00621466" w:rsidRDefault="008077BA" w:rsidP="008077B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0.037 ± 0.0029</w:t>
            </w:r>
            <w:r w:rsidRPr="001015A6">
              <w:rPr>
                <w:rFonts w:ascii="Times New Roman" w:eastAsia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04544BD" w14:textId="5CB57A3A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077BA" w14:paraId="35B53809" w14:textId="1C6AD50A" w:rsidTr="00B40F53">
        <w:trPr>
          <w:trHeight w:val="317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89CD4" w14:textId="33C63183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Vicia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52C95" w14:textId="5D2B155E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it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6C397A" w14:textId="58DFAAC3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nual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5E5FF" w14:textId="17A6DF19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ennia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B93F5" w14:textId="77777777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077BA" w14:paraId="0AD63CBE" w14:textId="24E8081B" w:rsidTr="00B40F53">
        <w:trPr>
          <w:trHeight w:val="317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3874B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9E970" w14:textId="4954DEE1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PC1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D5970" w14:textId="7058AD08" w:rsidR="008077BA" w:rsidRPr="005B406D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B406D">
              <w:rPr>
                <w:rFonts w:ascii="Times New Roman" w:eastAsia="Times New Roman" w:hAnsi="Times New Roman" w:cs="Times New Roman"/>
              </w:rPr>
              <w:t>-0.</w:t>
            </w:r>
            <w:r w:rsidR="00984074" w:rsidRPr="005B406D">
              <w:rPr>
                <w:rFonts w:ascii="Times New Roman" w:eastAsia="Times New Roman" w:hAnsi="Times New Roman" w:cs="Times New Roman"/>
              </w:rPr>
              <w:t>3</w:t>
            </w:r>
            <w:r w:rsidR="004037D7">
              <w:rPr>
                <w:rFonts w:ascii="Times New Roman" w:eastAsia="Times New Roman" w:hAnsi="Times New Roman" w:cs="Times New Roman"/>
              </w:rPr>
              <w:t>3</w:t>
            </w:r>
            <w:r w:rsidRPr="005B406D">
              <w:rPr>
                <w:rFonts w:ascii="Times New Roman" w:eastAsia="Times New Roman" w:hAnsi="Times New Roman" w:cs="Times New Roman"/>
              </w:rPr>
              <w:t xml:space="preserve"> ± 0.46 </w:t>
            </w:r>
            <w:r w:rsidRPr="005B406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CD8CD" w14:textId="25969610" w:rsidR="008077BA" w:rsidRPr="005B406D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B406D">
              <w:rPr>
                <w:rFonts w:ascii="Times New Roman" w:eastAsia="Times New Roman" w:hAnsi="Times New Roman" w:cs="Times New Roman"/>
              </w:rPr>
              <w:t>-2.</w:t>
            </w:r>
            <w:r w:rsidR="005B406D" w:rsidRPr="005B406D">
              <w:rPr>
                <w:rFonts w:ascii="Times New Roman" w:eastAsia="Times New Roman" w:hAnsi="Times New Roman" w:cs="Times New Roman"/>
              </w:rPr>
              <w:t>08</w:t>
            </w:r>
            <w:r w:rsidRPr="005B406D">
              <w:rPr>
                <w:rFonts w:ascii="Times New Roman" w:eastAsia="Times New Roman" w:hAnsi="Times New Roman" w:cs="Times New Roman"/>
              </w:rPr>
              <w:t xml:space="preserve"> ± 0.5</w:t>
            </w:r>
            <w:r w:rsidR="005B406D" w:rsidRPr="005B406D">
              <w:rPr>
                <w:rFonts w:ascii="Times New Roman" w:eastAsia="Times New Roman" w:hAnsi="Times New Roman" w:cs="Times New Roman"/>
              </w:rPr>
              <w:t>6</w:t>
            </w:r>
            <w:r w:rsidRPr="005B406D">
              <w:rPr>
                <w:rFonts w:ascii="Times New Roman" w:eastAsia="Times New Roman" w:hAnsi="Times New Roman" w:cs="Times New Roman"/>
              </w:rPr>
              <w:t xml:space="preserve"> </w:t>
            </w:r>
            <w:r w:rsidR="005B406D" w:rsidRPr="005B406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8BAF13" w14:textId="67C879F6" w:rsidR="008077BA" w:rsidRPr="00A54DBF" w:rsidRDefault="005B406D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077BA" w14:paraId="3C4C251A" w14:textId="2DC85FBE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7E4F9B2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64C161B" w14:textId="57F743DD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FF8C7A0" w14:textId="1F8C393A" w:rsidR="008077BA" w:rsidRPr="005B406D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B406D">
              <w:rPr>
                <w:rFonts w:ascii="Times New Roman" w:eastAsia="Times New Roman" w:hAnsi="Times New Roman" w:cs="Times New Roman"/>
              </w:rPr>
              <w:t>-0.</w:t>
            </w:r>
            <w:r w:rsidR="005B406D" w:rsidRPr="005B406D">
              <w:rPr>
                <w:rFonts w:ascii="Times New Roman" w:eastAsia="Times New Roman" w:hAnsi="Times New Roman" w:cs="Times New Roman"/>
              </w:rPr>
              <w:t>83</w:t>
            </w:r>
            <w:r w:rsidRPr="005B406D">
              <w:rPr>
                <w:rFonts w:ascii="Times New Roman" w:eastAsia="Times New Roman" w:hAnsi="Times New Roman" w:cs="Times New Roman"/>
              </w:rPr>
              <w:t xml:space="preserve"> ± 0.</w:t>
            </w:r>
            <w:r w:rsidR="005B406D" w:rsidRPr="005B406D">
              <w:rPr>
                <w:rFonts w:ascii="Times New Roman" w:eastAsia="Times New Roman" w:hAnsi="Times New Roman" w:cs="Times New Roman"/>
              </w:rPr>
              <w:t>40</w:t>
            </w:r>
            <w:r w:rsidRPr="005B406D">
              <w:rPr>
                <w:rFonts w:ascii="Times New Roman" w:eastAsia="Times New Roman" w:hAnsi="Times New Roman" w:cs="Times New Roman"/>
              </w:rPr>
              <w:t xml:space="preserve"> </w:t>
            </w:r>
            <w:r w:rsidRPr="005B406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60F1957" w14:textId="2B7CB027" w:rsidR="008077BA" w:rsidRPr="005B406D" w:rsidRDefault="008768A9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 w:rsidR="008077BA" w:rsidRPr="005B406D">
              <w:rPr>
                <w:rFonts w:ascii="Times New Roman" w:eastAsia="Times New Roman" w:hAnsi="Times New Roman" w:cs="Times New Roman"/>
              </w:rPr>
              <w:t>0.</w:t>
            </w:r>
            <w:r w:rsidR="005B406D" w:rsidRPr="005B406D">
              <w:rPr>
                <w:rFonts w:ascii="Times New Roman" w:eastAsia="Times New Roman" w:hAnsi="Times New Roman" w:cs="Times New Roman"/>
              </w:rPr>
              <w:t>3</w:t>
            </w:r>
            <w:r w:rsidR="004037D7">
              <w:rPr>
                <w:rFonts w:ascii="Times New Roman" w:eastAsia="Times New Roman" w:hAnsi="Times New Roman" w:cs="Times New Roman"/>
              </w:rPr>
              <w:t>9</w:t>
            </w:r>
            <w:r w:rsidR="008077BA" w:rsidRPr="005B406D">
              <w:rPr>
                <w:rFonts w:ascii="Times New Roman" w:eastAsia="Times New Roman" w:hAnsi="Times New Roman" w:cs="Times New Roman"/>
              </w:rPr>
              <w:t xml:space="preserve"> ± 0.</w:t>
            </w:r>
            <w:r w:rsidR="005B406D" w:rsidRPr="005B406D">
              <w:rPr>
                <w:rFonts w:ascii="Times New Roman" w:eastAsia="Times New Roman" w:hAnsi="Times New Roman" w:cs="Times New Roman"/>
              </w:rPr>
              <w:t>49</w:t>
            </w:r>
            <w:r w:rsidR="008077BA" w:rsidRPr="005B406D">
              <w:rPr>
                <w:rFonts w:ascii="Times New Roman" w:eastAsia="Times New Roman" w:hAnsi="Times New Roman" w:cs="Times New Roman"/>
              </w:rPr>
              <w:t xml:space="preserve"> </w:t>
            </w:r>
            <w:r w:rsidR="005B406D" w:rsidRPr="005B406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B0DCEF7" w14:textId="0C6C8630" w:rsidR="008077BA" w:rsidRPr="00625B3A" w:rsidRDefault="005B406D" w:rsidP="008077B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077BA" w14:paraId="5E554A26" w14:textId="5BC9DCDB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383215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6E62F17" w14:textId="64BB7E51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mass (m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7A94892" w14:textId="14AE3DF5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2.99 ± 5.99 </w:t>
            </w:r>
            <w:r w:rsidRPr="00590829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451B9E4" w14:textId="5E7E41CC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6.75 ± 6.70 </w:t>
            </w:r>
            <w:r w:rsidRPr="00590829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A2A929A" w14:textId="4054101F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077BA" w14:paraId="1DB76BBC" w14:textId="7E46FE00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0A8A58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46A1314" w14:textId="5F101E4B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length (mm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46AE08D" w14:textId="51626BE9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92 ± 0.23 </w:t>
            </w:r>
            <w:r w:rsidRPr="009E00D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335457C" w14:textId="2FC05965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75 ± 0.28 </w:t>
            </w:r>
            <w:r w:rsidRPr="009E00D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8B40F6" w14:textId="70C791E8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077BA" w14:paraId="17A2176A" w14:textId="6D47D3B0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31CFA1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0F74FA5" w14:textId="182D256A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width (mm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AB75CF5" w14:textId="73B89694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54 ± 0.15 </w:t>
            </w:r>
            <w:r w:rsidRPr="001F3ACA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776121F" w14:textId="3349D207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27 ± 0.19 </w:t>
            </w:r>
            <w:r w:rsidRPr="001F3ACA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90FB39" w14:textId="0DB99BC4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077BA" w14:paraId="5BE0FFC2" w14:textId="1002B651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6679DD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35DCEF7" w14:textId="76C4B545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perimeter (mm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0D9BA5A" w14:textId="7116F7B6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2.12 ± 0.64 </w:t>
            </w:r>
            <w:r w:rsidRPr="009E00D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BCEE982" w14:textId="39EEF7D8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1.45 ± 0.79 </w:t>
            </w:r>
            <w:r w:rsidRPr="009E00D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318F799" w14:textId="451E2D6D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077BA" w14:paraId="1DFDC054" w14:textId="7FDF8EEE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ACBBED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DB24885" w14:textId="70841FD0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area (mm</w:t>
            </w:r>
            <w:r w:rsidRPr="00447B2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B94CC7D" w14:textId="194D5891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1.15 ± 1.53 </w:t>
            </w:r>
            <w:r w:rsidRPr="009E00D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675BDC2" w14:textId="56D66152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9.92 ± 1.91 </w:t>
            </w:r>
            <w:r w:rsidRPr="009E00D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E7B454F" w14:textId="6659222D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077BA" w14:paraId="44BF88A9" w14:textId="1A1EC37D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C80BF1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77EE395" w14:textId="2A428545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circularit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9EDAC76" w14:textId="5E2D63D7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 ± 0.00</w:t>
            </w:r>
            <w:r w:rsidR="009D230D">
              <w:rPr>
                <w:rFonts w:ascii="Times New Roman" w:eastAsia="Times New Roman" w:hAnsi="Times New Roman" w:cs="Times New Roman"/>
              </w:rPr>
              <w:t>27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F3ACA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DFE02D5" w14:textId="7EB59C37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 ± 0.00</w:t>
            </w:r>
            <w:r w:rsidR="009D230D">
              <w:rPr>
                <w:rFonts w:ascii="Times New Roman" w:eastAsia="Times New Roman" w:hAnsi="Times New Roman" w:cs="Times New Roman"/>
              </w:rPr>
              <w:t>33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F3ACA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93E5972" w14:textId="6B04CDDB" w:rsidR="008077BA" w:rsidRDefault="0040114F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077BA" w14:paraId="59866FEE" w14:textId="57FA2562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5B1D159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1B929E8" w14:textId="107B9ED8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roundnes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7899CAC" w14:textId="0D25EFDD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 ± 0.0</w:t>
            </w:r>
            <w:r w:rsidR="00F36603">
              <w:rPr>
                <w:rFonts w:ascii="Times New Roman" w:eastAsia="Times New Roman" w:hAnsi="Times New Roman" w:cs="Times New Roman"/>
              </w:rPr>
              <w:t>099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BF0AEE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54C41D6" w14:textId="036FB77F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 ± 0.01</w:t>
            </w:r>
            <w:r w:rsidR="00F36603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BF0AEE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78F892" w14:textId="0914E69B" w:rsidR="008077BA" w:rsidRDefault="0040114F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077BA" w14:paraId="008A19BB" w14:textId="65E4B5F4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2EA88CD" w14:textId="77777777" w:rsidR="008077BA" w:rsidRPr="00C33DBF" w:rsidRDefault="008077BA" w:rsidP="008077BA">
            <w:pPr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A8EC5EF" w14:textId="45444602" w:rsidR="008077BA" w:rsidRPr="00D70DC3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 w:rsidRPr="00D70DC3">
              <w:rPr>
                <w:rFonts w:ascii="Times New Roman" w:eastAsia="Times New Roman" w:hAnsi="Times New Roman" w:cs="Times New Roman"/>
              </w:rPr>
              <w:t>Germination T</w:t>
            </w:r>
            <w:r w:rsidRPr="00D70DC3">
              <w:rPr>
                <w:rFonts w:ascii="Times New Roman" w:eastAsia="Times New Roman" w:hAnsi="Times New Roman" w:cs="Times New Roman"/>
                <w:vertAlign w:val="subscript"/>
              </w:rPr>
              <w:t xml:space="preserve">50 </w:t>
            </w:r>
            <w:r w:rsidRPr="00D70DC3">
              <w:rPr>
                <w:rFonts w:ascii="Times New Roman" w:eastAsia="Times New Roman" w:hAnsi="Times New Roman" w:cs="Times New Roman"/>
              </w:rPr>
              <w:t>(</w:t>
            </w:r>
            <w:r w:rsidR="00BF2805">
              <w:rPr>
                <w:rFonts w:ascii="Times New Roman" w:eastAsia="Times New Roman" w:hAnsi="Times New Roman" w:cs="Times New Roman"/>
              </w:rPr>
              <w:t>d</w:t>
            </w:r>
            <w:r w:rsidRPr="00D70DC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24C5B22" w14:textId="4811E482" w:rsidR="008077BA" w:rsidRPr="003C5687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5687">
              <w:rPr>
                <w:rFonts w:ascii="Times New Roman" w:eastAsia="Times New Roman" w:hAnsi="Times New Roman" w:cs="Times New Roman"/>
              </w:rPr>
              <w:t>3.81± 1.3</w:t>
            </w:r>
            <w:r w:rsidR="00672EB5" w:rsidRPr="003C5687">
              <w:rPr>
                <w:rFonts w:ascii="Times New Roman" w:eastAsia="Times New Roman" w:hAnsi="Times New Roman" w:cs="Times New Roman"/>
              </w:rPr>
              <w:t>8</w:t>
            </w:r>
            <w:r w:rsidR="005B406D">
              <w:rPr>
                <w:rFonts w:ascii="Times New Roman" w:eastAsia="Times New Roman" w:hAnsi="Times New Roman" w:cs="Times New Roman"/>
              </w:rPr>
              <w:t xml:space="preserve"> </w:t>
            </w:r>
            <w:r w:rsidR="005B406D" w:rsidRPr="00223EA3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6511B1D" w14:textId="27931C75" w:rsidR="008077BA" w:rsidRPr="003C5687" w:rsidRDefault="00672EB5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5687">
              <w:rPr>
                <w:rFonts w:ascii="Times New Roman" w:eastAsia="Times New Roman" w:hAnsi="Times New Roman" w:cs="Times New Roman"/>
              </w:rPr>
              <w:t>7.88</w:t>
            </w:r>
            <w:r w:rsidR="008077BA" w:rsidRPr="003C5687">
              <w:rPr>
                <w:rFonts w:ascii="Times New Roman" w:eastAsia="Times New Roman" w:hAnsi="Times New Roman" w:cs="Times New Roman"/>
              </w:rPr>
              <w:t xml:space="preserve"> ± 1.</w:t>
            </w:r>
            <w:r w:rsidRPr="003C5687">
              <w:rPr>
                <w:rFonts w:ascii="Times New Roman" w:eastAsia="Times New Roman" w:hAnsi="Times New Roman" w:cs="Times New Roman"/>
              </w:rPr>
              <w:t>76</w:t>
            </w:r>
            <w:r w:rsidR="005B406D">
              <w:rPr>
                <w:rFonts w:ascii="Times New Roman" w:eastAsia="Times New Roman" w:hAnsi="Times New Roman" w:cs="Times New Roman"/>
              </w:rPr>
              <w:t xml:space="preserve"> </w:t>
            </w:r>
            <w:r w:rsidR="005B406D" w:rsidRPr="00223EA3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2254555" w14:textId="2DB33562" w:rsidR="008077BA" w:rsidRPr="00285099" w:rsidRDefault="003C5687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077BA" w14:paraId="5749F4D1" w14:textId="3AE192BD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D09C784" w14:textId="77777777" w:rsidR="008077BA" w:rsidRPr="00C33DBF" w:rsidRDefault="008077BA" w:rsidP="008077BA">
            <w:pPr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B37EFB8" w14:textId="6F98653D" w:rsidR="008077BA" w:rsidRPr="00D70DC3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 w:rsidRPr="00D70DC3">
              <w:rPr>
                <w:rFonts w:ascii="Times New Roman" w:eastAsia="Times New Roman" w:hAnsi="Times New Roman" w:cs="Times New Roman"/>
              </w:rPr>
              <w:t>Germination proport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BF41FD6" w14:textId="18B55C55" w:rsidR="008077BA" w:rsidRPr="00223EA3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EA3">
              <w:rPr>
                <w:rFonts w:ascii="Times New Roman" w:eastAsia="Times New Roman" w:hAnsi="Times New Roman" w:cs="Times New Roman"/>
              </w:rPr>
              <w:t>0.9</w:t>
            </w:r>
            <w:r w:rsidR="00846407">
              <w:rPr>
                <w:rFonts w:ascii="Times New Roman" w:eastAsia="Times New Roman" w:hAnsi="Times New Roman" w:cs="Times New Roman"/>
              </w:rPr>
              <w:t>4</w:t>
            </w:r>
            <w:r w:rsidRPr="00223EA3">
              <w:rPr>
                <w:rFonts w:ascii="Times New Roman" w:eastAsia="Times New Roman" w:hAnsi="Times New Roman" w:cs="Times New Roman"/>
              </w:rPr>
              <w:t xml:space="preserve"> ± 0.0</w:t>
            </w:r>
            <w:r w:rsidR="00846407">
              <w:rPr>
                <w:rFonts w:ascii="Times New Roman" w:eastAsia="Times New Roman" w:hAnsi="Times New Roman" w:cs="Times New Roman"/>
              </w:rPr>
              <w:t>44</w:t>
            </w:r>
            <w:r w:rsidRPr="00223EA3">
              <w:rPr>
                <w:rFonts w:ascii="Times New Roman" w:eastAsia="Times New Roman" w:hAnsi="Times New Roman" w:cs="Times New Roman"/>
              </w:rPr>
              <w:t xml:space="preserve"> </w:t>
            </w:r>
            <w:r w:rsidRPr="00223EA3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F764535" w14:textId="15F887E2" w:rsidR="008077BA" w:rsidRPr="00223EA3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EA3">
              <w:rPr>
                <w:rFonts w:ascii="Times New Roman" w:eastAsia="Times New Roman" w:hAnsi="Times New Roman" w:cs="Times New Roman"/>
              </w:rPr>
              <w:t>0.</w:t>
            </w:r>
            <w:r w:rsidR="00846407">
              <w:rPr>
                <w:rFonts w:ascii="Times New Roman" w:eastAsia="Times New Roman" w:hAnsi="Times New Roman" w:cs="Times New Roman"/>
              </w:rPr>
              <w:t>93</w:t>
            </w:r>
            <w:r w:rsidRPr="00223EA3">
              <w:rPr>
                <w:rFonts w:ascii="Times New Roman" w:eastAsia="Times New Roman" w:hAnsi="Times New Roman" w:cs="Times New Roman"/>
              </w:rPr>
              <w:t xml:space="preserve"> ± 0.0</w:t>
            </w:r>
            <w:r w:rsidR="00846407">
              <w:rPr>
                <w:rFonts w:ascii="Times New Roman" w:eastAsia="Times New Roman" w:hAnsi="Times New Roman" w:cs="Times New Roman"/>
              </w:rPr>
              <w:t>58</w:t>
            </w:r>
            <w:r w:rsidRPr="00223EA3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C733B9" w14:textId="35AF541D" w:rsidR="008077BA" w:rsidRPr="00223EA3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077BA" w14:paraId="685391C8" w14:textId="471842F5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536A3E" w14:textId="77777777" w:rsidR="008077BA" w:rsidRPr="00C33DBF" w:rsidRDefault="008077BA" w:rsidP="008077BA">
            <w:pPr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81F77E7" w14:textId="61F3D3E4" w:rsidR="008077BA" w:rsidRPr="00D70DC3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ight DAP-21 (mm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A47DFA3" w14:textId="61D79E8A" w:rsidR="008077BA" w:rsidRPr="00223EA3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7.</w:t>
            </w:r>
            <w:r w:rsidR="00007835">
              <w:rPr>
                <w:rFonts w:ascii="Times New Roman" w:eastAsia="Times New Roman" w:hAnsi="Times New Roman" w:cs="Times New Roman"/>
              </w:rPr>
              <w:t>2</w:t>
            </w:r>
            <w:r w:rsidR="00220B7E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 xml:space="preserve"> ± 38.</w:t>
            </w:r>
            <w:r w:rsidR="00220B7E">
              <w:rPr>
                <w:rFonts w:ascii="Times New Roman" w:eastAsia="Times New Roman" w:hAnsi="Times New Roman" w:cs="Times New Roman"/>
              </w:rPr>
              <w:t>6</w:t>
            </w:r>
            <w:r w:rsidR="00007835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2C4B83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25B6C38" w14:textId="781BE89C" w:rsidR="008077BA" w:rsidRPr="00223EA3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.8</w:t>
            </w:r>
            <w:r w:rsidR="00220B7E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 xml:space="preserve"> ± </w:t>
            </w:r>
            <w:r w:rsidR="00220B7E">
              <w:rPr>
                <w:rFonts w:ascii="Times New Roman" w:eastAsia="Times New Roman" w:hAnsi="Times New Roman" w:cs="Times New Roman"/>
              </w:rPr>
              <w:t>42.08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8CD897F" w14:textId="50969FB4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077BA" w14:paraId="6C425551" w14:textId="50209478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50EA42" w14:textId="77777777" w:rsidR="008077BA" w:rsidRPr="00C33DBF" w:rsidRDefault="008077BA" w:rsidP="008077BA">
            <w:pPr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B37C0CA" w14:textId="37633804" w:rsidR="008077BA" w:rsidRPr="00D70DC3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ight DAP-35 (mm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4EBE4EB" w14:textId="053B3035" w:rsidR="008077BA" w:rsidRPr="00223EA3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0.</w:t>
            </w:r>
            <w:r w:rsidR="00E15915">
              <w:rPr>
                <w:rFonts w:ascii="Times New Roman" w:eastAsia="Times New Roman" w:hAnsi="Times New Roman" w:cs="Times New Roman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 xml:space="preserve"> ± 59.</w:t>
            </w:r>
            <w:r w:rsidR="00E15915">
              <w:rPr>
                <w:rFonts w:ascii="Times New Roman" w:eastAsia="Times New Roman" w:hAnsi="Times New Roman" w:cs="Times New Roman"/>
              </w:rPr>
              <w:t>5</w:t>
            </w:r>
            <w:r w:rsidR="00220B7E"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2C4B83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8B9D58D" w14:textId="2002FA72" w:rsidR="008077BA" w:rsidRPr="00223EA3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1.4</w:t>
            </w:r>
            <w:r w:rsidR="00220B7E"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 xml:space="preserve"> ± 62.8</w:t>
            </w:r>
            <w:r w:rsidR="00E15915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2C4B83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EC9670" w14:textId="304CB5D4" w:rsidR="008077BA" w:rsidRDefault="00F602E4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077BA" w14:paraId="6E809659" w14:textId="6B540E2B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B41EBB6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AFC93A3" w14:textId="167A53DE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ight AGR (mm</w:t>
            </w:r>
            <w:r w:rsidR="00BF2805">
              <w:rPr>
                <w:rFonts w:ascii="Times New Roman" w:eastAsia="Times New Roman" w:hAnsi="Times New Roman" w:cs="Times New Roman"/>
              </w:rPr>
              <w:t>/d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6B8AAFC" w14:textId="3E814E1A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168CC">
              <w:rPr>
                <w:rFonts w:ascii="Times New Roman" w:eastAsia="Times New Roman" w:hAnsi="Times New Roman" w:cs="Times New Roman"/>
              </w:rPr>
              <w:t>6.</w:t>
            </w:r>
            <w:r w:rsidR="00F474AB">
              <w:rPr>
                <w:rFonts w:ascii="Times New Roman" w:eastAsia="Times New Roman" w:hAnsi="Times New Roman" w:cs="Times New Roman"/>
              </w:rPr>
              <w:t>7</w:t>
            </w:r>
            <w:r w:rsidR="00F271FB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 xml:space="preserve"> ± </w:t>
            </w:r>
            <w:r w:rsidRPr="005168CC">
              <w:rPr>
                <w:rFonts w:ascii="Times New Roman" w:eastAsia="Times New Roman" w:hAnsi="Times New Roman" w:cs="Times New Roman"/>
              </w:rPr>
              <w:t>2.</w:t>
            </w:r>
            <w:r w:rsidR="00F271FB">
              <w:rPr>
                <w:rFonts w:ascii="Times New Roman" w:eastAsia="Times New Roman" w:hAnsi="Times New Roman" w:cs="Times New Roman"/>
              </w:rPr>
              <w:t>87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F3ACA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584460F" w14:textId="0310CF90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168CC">
              <w:rPr>
                <w:rFonts w:ascii="Times New Roman" w:eastAsia="Times New Roman" w:hAnsi="Times New Roman" w:cs="Times New Roman"/>
              </w:rPr>
              <w:t>4.</w:t>
            </w:r>
            <w:r w:rsidR="00F271FB">
              <w:rPr>
                <w:rFonts w:ascii="Times New Roman" w:eastAsia="Times New Roman" w:hAnsi="Times New Roman" w:cs="Times New Roman"/>
              </w:rPr>
              <w:t>92</w:t>
            </w:r>
            <w:r>
              <w:rPr>
                <w:rFonts w:ascii="Times New Roman" w:eastAsia="Times New Roman" w:hAnsi="Times New Roman" w:cs="Times New Roman"/>
              </w:rPr>
              <w:t xml:space="preserve"> ± </w:t>
            </w:r>
            <w:r w:rsidRPr="005168CC">
              <w:rPr>
                <w:rFonts w:ascii="Times New Roman" w:eastAsia="Times New Roman" w:hAnsi="Times New Roman" w:cs="Times New Roman"/>
              </w:rPr>
              <w:t>2.</w:t>
            </w:r>
            <w:r w:rsidR="00F271FB">
              <w:rPr>
                <w:rFonts w:ascii="Times New Roman" w:eastAsia="Times New Roman" w:hAnsi="Times New Roman" w:cs="Times New Roman"/>
              </w:rPr>
              <w:t>99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F3ACA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2B06C67" w14:textId="0E6FD170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077BA" w14:paraId="7E4B4FDB" w14:textId="153B6ABC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EE674C4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A1A7EAF" w14:textId="33389E45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ight RGR (</w:t>
            </w:r>
            <w:r w:rsidR="00B64026" w:rsidRPr="00B64026">
              <w:rPr>
                <w:rFonts w:ascii="Times New Roman" w:eastAsia="Times New Roman" w:hAnsi="Times New Roman" w:cs="Times New Roman"/>
              </w:rPr>
              <w:t>d</w:t>
            </w:r>
            <w:r w:rsidR="00B64026" w:rsidRPr="00B64026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r w:rsidR="00B64026" w:rsidRPr="00B6402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="00886480">
              <w:rPr>
                <w:rFonts w:ascii="Times New Roman" w:eastAsia="Times New Roman" w:hAnsi="Times New Roman" w:cs="Times New Roman"/>
              </w:rPr>
              <w:t xml:space="preserve"> </w:t>
            </w:r>
            <w:r w:rsidR="00886480" w:rsidRPr="0088648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57AE69B" w14:textId="2B260362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25 </w:t>
            </w:r>
            <w:r w:rsidRPr="00D70DC3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0.005</w:t>
            </w:r>
            <w:r w:rsidR="00F474AB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F3ACA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6ED726C" w14:textId="34D50B24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28 </w:t>
            </w:r>
            <w:r w:rsidRPr="00D70DC3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0.005</w:t>
            </w:r>
            <w:r w:rsidR="00F474AB"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F3ACA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7A746F" w14:textId="1E9BAFFD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077BA" w14:paraId="279C24BA" w14:textId="2BD17A67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614B98F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41F8C12" w14:textId="334436B6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f number DAP-2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94D88AB" w14:textId="5B8CE0FD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7.86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0.</w:t>
            </w:r>
            <w:r w:rsidR="00007835">
              <w:rPr>
                <w:rFonts w:ascii="Times New Roman" w:eastAsia="Times New Roman" w:hAnsi="Times New Roman" w:cs="Times New Roman"/>
                <w:b/>
                <w:bCs/>
              </w:rPr>
              <w:t>7</w:t>
            </w:r>
            <w:r w:rsidR="00081FEB">
              <w:rPr>
                <w:rFonts w:ascii="Times New Roman" w:eastAsia="Times New Roman" w:hAnsi="Times New Roman" w:cs="Times New Roman"/>
                <w:b/>
                <w:bCs/>
              </w:rPr>
              <w:t>7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E810B52" w14:textId="0A665206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4.78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0.</w:t>
            </w:r>
            <w:r w:rsidR="00081FEB">
              <w:rPr>
                <w:rFonts w:ascii="Times New Roman" w:eastAsia="Times New Roman" w:hAnsi="Times New Roman" w:cs="Times New Roman"/>
                <w:b/>
                <w:bCs/>
              </w:rPr>
              <w:t>79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517E1D" w14:textId="4BFF5507" w:rsidR="008077BA" w:rsidRPr="00F615C7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615C7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8077BA" w14:paraId="76AE3CB5" w14:textId="375FD6F5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200F86A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A46BDF1" w14:textId="52BDD90D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eaf </w:t>
            </w:r>
            <w:r w:rsidRPr="00F22808">
              <w:rPr>
                <w:rFonts w:ascii="Times New Roman" w:eastAsia="Times New Roman" w:hAnsi="Times New Roman" w:cs="Times New Roman"/>
              </w:rPr>
              <w:t>number DAP-3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6F1B2AD" w14:textId="39CC8001" w:rsidR="008077BA" w:rsidRPr="005E4583" w:rsidRDefault="008077BA" w:rsidP="008077B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21466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  <w:r w:rsidR="00B20AE6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="00B20AE6">
              <w:rPr>
                <w:rFonts w:ascii="Times New Roman" w:eastAsia="Times New Roman" w:hAnsi="Times New Roman" w:cs="Times New Roman"/>
                <w:b/>
                <w:bCs/>
              </w:rPr>
              <w:t>79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  <w:r w:rsidR="00B20AE6">
              <w:rPr>
                <w:rFonts w:ascii="Times New Roman" w:eastAsia="Times New Roman" w:hAnsi="Times New Roman" w:cs="Times New Roman"/>
                <w:b/>
                <w:bCs/>
              </w:rPr>
              <w:t>6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62146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1604E72" w14:textId="3AB1D394" w:rsidR="008077BA" w:rsidRPr="005E4583" w:rsidRDefault="00B20AE6" w:rsidP="008077B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8.94</w:t>
            </w:r>
            <w:r w:rsidR="008077BA" w:rsidRPr="00621466">
              <w:rPr>
                <w:rFonts w:ascii="Times New Roman" w:eastAsia="Times New Roman" w:hAnsi="Times New Roman" w:cs="Times New Roman"/>
                <w:b/>
                <w:bCs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18</w:t>
            </w:r>
            <w:r w:rsidR="008077BA" w:rsidRPr="0062146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8077BA" w:rsidRPr="0062146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C64639" w14:textId="01A66EE1" w:rsidR="008077BA" w:rsidRPr="00A54DBF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4DBF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8077BA" w14:paraId="703AA4A8" w14:textId="3B80F503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C02C566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15BB8EA" w14:textId="3419EFEE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f number AGR (leaves</w:t>
            </w:r>
            <w:r w:rsidR="00BF2805">
              <w:rPr>
                <w:rFonts w:ascii="Times New Roman" w:eastAsia="Times New Roman" w:hAnsi="Times New Roman" w:cs="Times New Roman"/>
              </w:rPr>
              <w:t>/d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6D1C133" w14:textId="6246F3F3" w:rsidR="008077BA" w:rsidRPr="009258D9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 ± 0.05</w:t>
            </w:r>
            <w:r w:rsidR="00F271FB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590829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7ED9359" w14:textId="2971D2CA" w:rsidR="008077BA" w:rsidRPr="009258D9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 ± 0.05</w:t>
            </w:r>
            <w:r w:rsidR="00F271FB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590829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D445B1D" w14:textId="4363D257" w:rsidR="008077B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077BA" w14:paraId="285A6B79" w14:textId="22685E60" w:rsidTr="00B40F53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BAD75" w14:textId="77777777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A0EAF" w14:textId="1E1C8261" w:rsidR="008077BA" w:rsidRDefault="008077BA" w:rsidP="008077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f number RGR (</w:t>
            </w:r>
            <w:r w:rsidR="00B64026" w:rsidRPr="00B64026">
              <w:rPr>
                <w:rFonts w:ascii="Times New Roman" w:eastAsia="Times New Roman" w:hAnsi="Times New Roman" w:cs="Times New Roman"/>
              </w:rPr>
              <w:t>d</w:t>
            </w:r>
            <w:r w:rsidR="00B64026" w:rsidRPr="00B64026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r w:rsidR="00B64026" w:rsidRPr="00B6402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="00886480">
              <w:rPr>
                <w:rFonts w:ascii="Times New Roman" w:eastAsia="Times New Roman" w:hAnsi="Times New Roman" w:cs="Times New Roman"/>
              </w:rPr>
              <w:t xml:space="preserve"> </w:t>
            </w:r>
            <w:r w:rsidR="00886480" w:rsidRPr="0088648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23DB8" w14:textId="328085E2" w:rsidR="008077BA" w:rsidRPr="000C2F3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F3A">
              <w:rPr>
                <w:rFonts w:ascii="Times New Roman" w:eastAsia="Times New Roman" w:hAnsi="Times New Roman" w:cs="Times New Roman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 xml:space="preserve">29 </w:t>
            </w:r>
            <w:r w:rsidRPr="000C2F3A">
              <w:rPr>
                <w:rFonts w:ascii="Times New Roman" w:eastAsia="Times New Roman" w:hAnsi="Times New Roman" w:cs="Times New Roman"/>
              </w:rPr>
              <w:t>± 0.00</w:t>
            </w:r>
            <w:r>
              <w:rPr>
                <w:rFonts w:ascii="Times New Roman" w:eastAsia="Times New Roman" w:hAnsi="Times New Roman" w:cs="Times New Roman"/>
              </w:rPr>
              <w:t>30</w:t>
            </w:r>
            <w:r w:rsidRPr="000C2F3A">
              <w:rPr>
                <w:rFonts w:ascii="Times New Roman" w:eastAsia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69623" w14:textId="7EF659B6" w:rsidR="008077BA" w:rsidRPr="000C2F3A" w:rsidRDefault="008077BA" w:rsidP="008077B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F3A">
              <w:rPr>
                <w:rFonts w:ascii="Times New Roman" w:eastAsia="Times New Roman" w:hAnsi="Times New Roman" w:cs="Times New Roman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39</w:t>
            </w:r>
            <w:r w:rsidRPr="000C2F3A">
              <w:rPr>
                <w:rFonts w:ascii="Times New Roman" w:eastAsia="Times New Roman" w:hAnsi="Times New Roman" w:cs="Times New Roman"/>
              </w:rPr>
              <w:t xml:space="preserve"> ± 0.00</w:t>
            </w:r>
            <w:r>
              <w:rPr>
                <w:rFonts w:ascii="Times New Roman" w:eastAsia="Times New Roman" w:hAnsi="Times New Roman" w:cs="Times New Roman"/>
              </w:rPr>
              <w:t>31</w:t>
            </w:r>
            <w:r w:rsidRPr="000C2F3A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93F80" w14:textId="31469781" w:rsidR="008077BA" w:rsidRPr="005E4583" w:rsidRDefault="00F602E4" w:rsidP="008077B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</w:tbl>
    <w:p w14:paraId="2BE01552" w14:textId="46C27763" w:rsidR="004070AB" w:rsidRDefault="00435258" w:rsidP="00F51B6A">
      <w:pPr>
        <w:ind w:left="-1080"/>
        <w:rPr>
          <w:rFonts w:ascii="Times New Roman" w:eastAsia="Times New Roman" w:hAnsi="Times New Roman" w:cs="Times New Roman"/>
        </w:rPr>
      </w:pPr>
      <w:bookmarkStart w:id="0" w:name="_Hlk43193097"/>
      <w:r>
        <w:rPr>
          <w:rFonts w:ascii="Times New Roman" w:eastAsia="Times New Roman" w:hAnsi="Times New Roman" w:cs="Times New Roman"/>
        </w:rPr>
        <w:t xml:space="preserve"> 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5; **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1; ***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01; NS = not significant</w:t>
      </w:r>
      <w:r w:rsidR="00631058">
        <w:rPr>
          <w:rFonts w:ascii="Times New Roman" w:eastAsia="Times New Roman" w:hAnsi="Times New Roman" w:cs="Times New Roman"/>
        </w:rPr>
        <w:t xml:space="preserve"> (</w:t>
      </w:r>
      <w:r w:rsidR="00631058">
        <w:rPr>
          <w:rFonts w:ascii="Times New Roman" w:eastAsia="Times New Roman" w:hAnsi="Times New Roman" w:cs="Times New Roman"/>
          <w:i/>
        </w:rPr>
        <w:t>P</w:t>
      </w:r>
      <w:r w:rsidR="00631058">
        <w:rPr>
          <w:rFonts w:ascii="Times New Roman" w:eastAsia="Times New Roman" w:hAnsi="Times New Roman" w:cs="Times New Roman"/>
        </w:rPr>
        <w:t xml:space="preserve"> &gt; 0.05)</w:t>
      </w:r>
      <w:r>
        <w:rPr>
          <w:rFonts w:ascii="Times New Roman" w:eastAsia="Times New Roman" w:hAnsi="Times New Roman" w:cs="Times New Roman"/>
        </w:rPr>
        <w:t>.</w:t>
      </w:r>
      <w:bookmarkEnd w:id="0"/>
    </w:p>
    <w:p w14:paraId="2D6AFAFD" w14:textId="73C4F73C" w:rsidR="00886480" w:rsidRPr="00886480" w:rsidRDefault="00886480" w:rsidP="00F51B6A">
      <w:pPr>
        <w:ind w:left="-1080"/>
        <w:rPr>
          <w:rFonts w:ascii="Times New Roman" w:eastAsia="Times New Roman" w:hAnsi="Times New Roman" w:cs="Times New Roman"/>
        </w:rPr>
      </w:pPr>
      <w:r w:rsidRPr="00886480"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</w:rPr>
        <w:t>Relative growth rate is calculated as [ln(trait</w:t>
      </w:r>
      <w:r w:rsidR="00563A47">
        <w:rPr>
          <w:rFonts w:ascii="Times New Roman" w:eastAsia="Times New Roman" w:hAnsi="Times New Roman" w:cs="Times New Roman"/>
        </w:rPr>
        <w:t>2</w:t>
      </w:r>
      <w:r>
        <w:rPr>
          <w:rFonts w:ascii="Times New Roman" w:eastAsia="Times New Roman" w:hAnsi="Times New Roman" w:cs="Times New Roman"/>
        </w:rPr>
        <w:t>) – ln(trait</w:t>
      </w:r>
      <w:r w:rsidR="00563A47">
        <w:rPr>
          <w:rFonts w:ascii="Times New Roman" w:eastAsia="Times New Roman" w:hAnsi="Times New Roman" w:cs="Times New Roman"/>
        </w:rPr>
        <w:t>1</w:t>
      </w:r>
      <w:r>
        <w:rPr>
          <w:rFonts w:ascii="Times New Roman" w:eastAsia="Times New Roman" w:hAnsi="Times New Roman" w:cs="Times New Roman"/>
        </w:rPr>
        <w:t>) / time2 – time1], which results in a unitless numerator.</w:t>
      </w:r>
    </w:p>
    <w:sectPr w:rsidR="00886480" w:rsidRPr="00886480" w:rsidSect="00FB42CA">
      <w:head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F9DF1F" w14:textId="77777777" w:rsidR="00531EE3" w:rsidRDefault="00531EE3" w:rsidP="004A57CA">
      <w:pPr>
        <w:spacing w:after="0" w:line="240" w:lineRule="auto"/>
      </w:pPr>
      <w:r>
        <w:separator/>
      </w:r>
    </w:p>
  </w:endnote>
  <w:endnote w:type="continuationSeparator" w:id="0">
    <w:p w14:paraId="2267672D" w14:textId="77777777" w:rsidR="00531EE3" w:rsidRDefault="00531EE3" w:rsidP="004A57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B0CE3A" w14:textId="77777777" w:rsidR="00531EE3" w:rsidRDefault="00531EE3" w:rsidP="004A57CA">
      <w:pPr>
        <w:spacing w:after="0" w:line="240" w:lineRule="auto"/>
      </w:pPr>
      <w:r>
        <w:separator/>
      </w:r>
    </w:p>
  </w:footnote>
  <w:footnote w:type="continuationSeparator" w:id="0">
    <w:p w14:paraId="60959F4E" w14:textId="77777777" w:rsidR="00531EE3" w:rsidRDefault="00531EE3" w:rsidP="004A57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7F4C4" w14:textId="313BD13F" w:rsidR="004A57CA" w:rsidRPr="004A57CA" w:rsidRDefault="004A57CA" w:rsidP="004A57CA">
    <w:pPr>
      <w:pStyle w:val="Header"/>
      <w:rPr>
        <w:rFonts w:ascii="Times New Roman" w:hAnsi="Times New Roman" w:cs="Times New Roman"/>
      </w:rPr>
    </w:pPr>
    <w:r w:rsidRPr="004A57CA">
      <w:rPr>
        <w:rFonts w:ascii="Times New Roman" w:hAnsi="Times New Roman" w:cs="Times New Roman"/>
        <w:color w:val="1C1D1E"/>
        <w:shd w:val="clear" w:color="auto" w:fill="FFFFFF"/>
      </w:rPr>
      <w:t>Herron et al.—</w:t>
    </w:r>
    <w:r w:rsidRPr="004A57CA">
      <w:rPr>
        <w:rStyle w:val="Emphasis"/>
        <w:rFonts w:ascii="Times New Roman" w:hAnsi="Times New Roman" w:cs="Times New Roman"/>
        <w:color w:val="1C1D1E"/>
        <w:shd w:val="clear" w:color="auto" w:fill="FFFFFF"/>
      </w:rPr>
      <w:t>American Journal of Botany</w:t>
    </w:r>
    <w:r w:rsidRPr="004A57CA">
      <w:rPr>
        <w:rFonts w:ascii="Times New Roman" w:hAnsi="Times New Roman" w:cs="Times New Roman"/>
        <w:color w:val="1C1D1E"/>
        <w:shd w:val="clear" w:color="auto" w:fill="FFFFFF"/>
      </w:rPr>
      <w:t> 2021 – Appendix S</w:t>
    </w:r>
    <w:r w:rsidR="00CD255F">
      <w:rPr>
        <w:rFonts w:ascii="Times New Roman" w:hAnsi="Times New Roman" w:cs="Times New Roman"/>
        <w:color w:val="1C1D1E"/>
        <w:shd w:val="clear" w:color="auto" w:fill="FFFFFF"/>
      </w:rPr>
      <w:t>8</w:t>
    </w:r>
  </w:p>
  <w:p w14:paraId="41BC5F08" w14:textId="77777777" w:rsidR="004A57CA" w:rsidRDefault="004A57C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70AB"/>
    <w:rsid w:val="00007835"/>
    <w:rsid w:val="00046F6A"/>
    <w:rsid w:val="00074CD9"/>
    <w:rsid w:val="00081FEB"/>
    <w:rsid w:val="000966D2"/>
    <w:rsid w:val="000A5B6D"/>
    <w:rsid w:val="000C2F3A"/>
    <w:rsid w:val="000F0237"/>
    <w:rsid w:val="001015A6"/>
    <w:rsid w:val="00111D50"/>
    <w:rsid w:val="00112ADA"/>
    <w:rsid w:val="00127B2C"/>
    <w:rsid w:val="00145689"/>
    <w:rsid w:val="00190A9F"/>
    <w:rsid w:val="001B4F5F"/>
    <w:rsid w:val="001D675A"/>
    <w:rsid w:val="001F3ACA"/>
    <w:rsid w:val="001F493D"/>
    <w:rsid w:val="001F6A1F"/>
    <w:rsid w:val="0020698B"/>
    <w:rsid w:val="002131D1"/>
    <w:rsid w:val="00213F04"/>
    <w:rsid w:val="00214457"/>
    <w:rsid w:val="00220B7E"/>
    <w:rsid w:val="00223EA3"/>
    <w:rsid w:val="00245F2D"/>
    <w:rsid w:val="002619CA"/>
    <w:rsid w:val="00285099"/>
    <w:rsid w:val="002A4C37"/>
    <w:rsid w:val="002C4B83"/>
    <w:rsid w:val="0031015C"/>
    <w:rsid w:val="003116B8"/>
    <w:rsid w:val="00314213"/>
    <w:rsid w:val="00346C2B"/>
    <w:rsid w:val="00353B20"/>
    <w:rsid w:val="003726D9"/>
    <w:rsid w:val="003C5687"/>
    <w:rsid w:val="003F1FE6"/>
    <w:rsid w:val="0040114F"/>
    <w:rsid w:val="004037D7"/>
    <w:rsid w:val="004070AB"/>
    <w:rsid w:val="00433C2D"/>
    <w:rsid w:val="00435258"/>
    <w:rsid w:val="00441E6A"/>
    <w:rsid w:val="00447B27"/>
    <w:rsid w:val="00466653"/>
    <w:rsid w:val="00497F08"/>
    <w:rsid w:val="004A57CA"/>
    <w:rsid w:val="00512D4C"/>
    <w:rsid w:val="005168CC"/>
    <w:rsid w:val="00531EE3"/>
    <w:rsid w:val="00563A47"/>
    <w:rsid w:val="00574B2E"/>
    <w:rsid w:val="005869A0"/>
    <w:rsid w:val="00590829"/>
    <w:rsid w:val="00596342"/>
    <w:rsid w:val="005A0693"/>
    <w:rsid w:val="005B406D"/>
    <w:rsid w:val="005E4583"/>
    <w:rsid w:val="006041BC"/>
    <w:rsid w:val="00621466"/>
    <w:rsid w:val="00625B3A"/>
    <w:rsid w:val="00631058"/>
    <w:rsid w:val="00643473"/>
    <w:rsid w:val="00660602"/>
    <w:rsid w:val="00672EB5"/>
    <w:rsid w:val="006C2B72"/>
    <w:rsid w:val="006D7516"/>
    <w:rsid w:val="00740BA2"/>
    <w:rsid w:val="007B0B2C"/>
    <w:rsid w:val="007D6AE3"/>
    <w:rsid w:val="008077BA"/>
    <w:rsid w:val="00821C8F"/>
    <w:rsid w:val="00825324"/>
    <w:rsid w:val="0083170F"/>
    <w:rsid w:val="00846407"/>
    <w:rsid w:val="008768A9"/>
    <w:rsid w:val="008840FF"/>
    <w:rsid w:val="0088427A"/>
    <w:rsid w:val="00886480"/>
    <w:rsid w:val="0089033C"/>
    <w:rsid w:val="00893A01"/>
    <w:rsid w:val="0089474B"/>
    <w:rsid w:val="008B4D95"/>
    <w:rsid w:val="008B7F82"/>
    <w:rsid w:val="008E25A6"/>
    <w:rsid w:val="00904588"/>
    <w:rsid w:val="009258D9"/>
    <w:rsid w:val="00934BCC"/>
    <w:rsid w:val="00984074"/>
    <w:rsid w:val="00994FF5"/>
    <w:rsid w:val="009D230D"/>
    <w:rsid w:val="009E00DD"/>
    <w:rsid w:val="009E70BD"/>
    <w:rsid w:val="009F7D89"/>
    <w:rsid w:val="00A0109F"/>
    <w:rsid w:val="00A25D7E"/>
    <w:rsid w:val="00A47B0E"/>
    <w:rsid w:val="00A54DBF"/>
    <w:rsid w:val="00A70607"/>
    <w:rsid w:val="00A736D9"/>
    <w:rsid w:val="00A9200D"/>
    <w:rsid w:val="00AC14C2"/>
    <w:rsid w:val="00AE71F5"/>
    <w:rsid w:val="00B20AE6"/>
    <w:rsid w:val="00B30F3B"/>
    <w:rsid w:val="00B40F53"/>
    <w:rsid w:val="00B4436D"/>
    <w:rsid w:val="00B60BD8"/>
    <w:rsid w:val="00B64026"/>
    <w:rsid w:val="00B740DC"/>
    <w:rsid w:val="00BF0AEE"/>
    <w:rsid w:val="00BF2805"/>
    <w:rsid w:val="00C13950"/>
    <w:rsid w:val="00C32D58"/>
    <w:rsid w:val="00C33DBF"/>
    <w:rsid w:val="00C35F7D"/>
    <w:rsid w:val="00C44997"/>
    <w:rsid w:val="00C64277"/>
    <w:rsid w:val="00CD255F"/>
    <w:rsid w:val="00CD4F5B"/>
    <w:rsid w:val="00CE001B"/>
    <w:rsid w:val="00D06CDB"/>
    <w:rsid w:val="00D70DC3"/>
    <w:rsid w:val="00DD1A1F"/>
    <w:rsid w:val="00DF294D"/>
    <w:rsid w:val="00DF6390"/>
    <w:rsid w:val="00E04128"/>
    <w:rsid w:val="00E05DE5"/>
    <w:rsid w:val="00E15915"/>
    <w:rsid w:val="00E22ED7"/>
    <w:rsid w:val="00E4236C"/>
    <w:rsid w:val="00E507CA"/>
    <w:rsid w:val="00E561AB"/>
    <w:rsid w:val="00EA72F3"/>
    <w:rsid w:val="00EB0E3F"/>
    <w:rsid w:val="00EB1EB0"/>
    <w:rsid w:val="00EB3DE4"/>
    <w:rsid w:val="00EB3FE3"/>
    <w:rsid w:val="00ED40B0"/>
    <w:rsid w:val="00F22808"/>
    <w:rsid w:val="00F271FB"/>
    <w:rsid w:val="00F31F29"/>
    <w:rsid w:val="00F36603"/>
    <w:rsid w:val="00F474AB"/>
    <w:rsid w:val="00F51B6A"/>
    <w:rsid w:val="00F602E4"/>
    <w:rsid w:val="00F615C7"/>
    <w:rsid w:val="00F91BA8"/>
    <w:rsid w:val="00FA0C7D"/>
    <w:rsid w:val="00FB1147"/>
    <w:rsid w:val="00FB42CA"/>
    <w:rsid w:val="00FD1305"/>
    <w:rsid w:val="00FE31F7"/>
    <w:rsid w:val="00FE7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B4007"/>
  <w15:docId w15:val="{767D7019-DC2E-423A-94A4-441477033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FB42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42C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B42C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42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2C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1A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1A1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A57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57CA"/>
  </w:style>
  <w:style w:type="paragraph" w:styleId="Footer">
    <w:name w:val="footer"/>
    <w:basedOn w:val="Normal"/>
    <w:link w:val="FooterChar"/>
    <w:uiPriority w:val="99"/>
    <w:unhideWhenUsed/>
    <w:rsid w:val="004A57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57CA"/>
  </w:style>
  <w:style w:type="character" w:styleId="Emphasis">
    <w:name w:val="Emphasis"/>
    <w:basedOn w:val="DefaultParagraphFont"/>
    <w:uiPriority w:val="20"/>
    <w:qFormat/>
    <w:rsid w:val="004A57C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6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5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2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0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1</TotalTime>
  <Pages>2</Pages>
  <Words>598</Words>
  <Characters>341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rling Herron</cp:lastModifiedBy>
  <cp:revision>111</cp:revision>
  <dcterms:created xsi:type="dcterms:W3CDTF">2019-10-25T01:42:00Z</dcterms:created>
  <dcterms:modified xsi:type="dcterms:W3CDTF">2021-02-06T06:37:00Z</dcterms:modified>
</cp:coreProperties>
</file>